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1FA1F" w14:textId="5BC40156" w:rsidR="00BA69FD" w:rsidRPr="002D2F9A" w:rsidRDefault="00583F6D">
      <w:r w:rsidRPr="00583F6D">
        <w:rPr>
          <w:b/>
          <w:bCs/>
          <w:sz w:val="28"/>
          <w:szCs w:val="28"/>
        </w:rPr>
        <w:t>Additional file 2. Table S2. Sources excluded following full-text review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710"/>
        <w:gridCol w:w="3821"/>
        <w:gridCol w:w="5812"/>
      </w:tblGrid>
      <w:tr w:rsidR="00B11045" w:rsidRPr="00E86324" w14:paraId="179327E0" w14:textId="77777777" w:rsidTr="00E86324">
        <w:trPr>
          <w:trHeight w:val="286"/>
        </w:trPr>
        <w:tc>
          <w:tcPr>
            <w:tcW w:w="710" w:type="dxa"/>
          </w:tcPr>
          <w:p w14:paraId="6A6E0441" w14:textId="77777777" w:rsidR="00B11045" w:rsidRPr="00E86324" w:rsidRDefault="00B11045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N</w:t>
            </w:r>
          </w:p>
        </w:tc>
        <w:tc>
          <w:tcPr>
            <w:tcW w:w="3821" w:type="dxa"/>
          </w:tcPr>
          <w:p w14:paraId="19A628FA" w14:textId="77777777" w:rsidR="00B11045" w:rsidRPr="00E86324" w:rsidRDefault="00B11045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Author</w:t>
            </w:r>
          </w:p>
        </w:tc>
        <w:tc>
          <w:tcPr>
            <w:tcW w:w="5812" w:type="dxa"/>
          </w:tcPr>
          <w:p w14:paraId="167EBFDC" w14:textId="77777777" w:rsidR="00B11045" w:rsidRPr="00E86324" w:rsidRDefault="00B11045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Reason</w:t>
            </w:r>
          </w:p>
        </w:tc>
      </w:tr>
      <w:tr w:rsidR="00B11045" w:rsidRPr="00E86324" w14:paraId="678C236D" w14:textId="77777777" w:rsidTr="00E86324">
        <w:trPr>
          <w:trHeight w:val="364"/>
        </w:trPr>
        <w:tc>
          <w:tcPr>
            <w:tcW w:w="710" w:type="dxa"/>
          </w:tcPr>
          <w:p w14:paraId="036D84C2" w14:textId="63416124" w:rsidR="00B11045" w:rsidRPr="00E86324" w:rsidRDefault="00B11045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</w:t>
            </w:r>
          </w:p>
        </w:tc>
        <w:tc>
          <w:tcPr>
            <w:tcW w:w="3821" w:type="dxa"/>
          </w:tcPr>
          <w:p w14:paraId="1B8ACBCA" w14:textId="42D2B0E1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Ashkenazi&lt;/Author&gt;&lt;Year&gt;2011&lt;/Year&gt;&lt;RecNum&gt;786&lt;/RecNum&gt;&lt;DisplayText&gt;Ashkenazi, et al. 2011 &lt;style face="superscript"&gt;1&lt;/style&gt;&lt;/DisplayText&gt;&lt;record&gt;&lt;rec-number&gt;786&lt;/rec-number&gt;&lt;foreign-keys&gt;&lt;key app="EN" db-id="p9paw2ppiz9xzie9r9qxtdveza9esdda5daz" timestamp="1703158459"&gt;786&lt;/key&gt;&lt;/foreign-keys&gt;&lt;ref-type name="Journal Article"&gt;17&lt;/ref-type&gt;&lt;contributors&gt;&lt;authors&gt;&lt;author&gt;Ashkenazi, T&lt;/author&gt;&lt;author&gt;Orian, D&lt;/author&gt;&lt;author&gt;Weiss, T&lt;/author&gt;&lt;author&gt;Laufer, Y&lt;/author&gt;&lt;/authors&gt;&lt;/contributors&gt;&lt;titles&gt;&lt;title&gt;Low cost virtual reality intervention program for children with developmental coordination disorder; three case studies&lt;/title&gt;&lt;secondary-title&gt;Physiotherapy&lt;/secondary-title&gt;&lt;/titles&gt;&lt;periodical&gt;&lt;full-title&gt;Physiotherapy&lt;/full-title&gt;&lt;/periodical&gt;&lt;volume&gt;97&lt;/volume&gt;&lt;dates&gt;&lt;year&gt;2011&lt;/year&gt;&lt;/dates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Ashkenazi, et al. 2011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36B8B889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Poster presentation</w:t>
            </w:r>
          </w:p>
        </w:tc>
      </w:tr>
      <w:tr w:rsidR="00B11045" w:rsidRPr="00E86324" w14:paraId="0C8415D7" w14:textId="77777777" w:rsidTr="00E86324">
        <w:trPr>
          <w:trHeight w:val="438"/>
        </w:trPr>
        <w:tc>
          <w:tcPr>
            <w:tcW w:w="710" w:type="dxa"/>
          </w:tcPr>
          <w:p w14:paraId="06380DA1" w14:textId="685C4613" w:rsidR="00B11045" w:rsidRPr="00E86324" w:rsidRDefault="00852F64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</w:t>
            </w:r>
          </w:p>
        </w:tc>
        <w:tc>
          <w:tcPr>
            <w:tcW w:w="3821" w:type="dxa"/>
          </w:tcPr>
          <w:p w14:paraId="2F6F84B9" w14:textId="0447954A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Avila-Pesantez&lt;/Author&gt;&lt;Year&gt;2018&lt;/Year&gt;&lt;RecNum&gt;788&lt;/RecNum&gt;&lt;DisplayText&gt;Avila-Pesantez, et al. 2018 &lt;style face="superscript"&gt;2&lt;/style&gt;&lt;/DisplayText&gt;&lt;record&gt;&lt;rec-number&gt;788&lt;/rec-number&gt;&lt;foreign-keys&gt;&lt;key app="EN" db-id="p9paw2ppiz9xzie9r9qxtdveza9esdda5daz" timestamp="1703158561"&gt;788&lt;/key&gt;&lt;/foreign-keys&gt;&lt;ref-type name="Conference Proceedings"&gt;10&lt;/ref-type&gt;&lt;contributors&gt;&lt;authors&gt;&lt;author&gt;Avila-Pesantez, Diego&lt;/author&gt;&lt;author&gt;Vaca-Cardenas, Leticia&lt;/author&gt;&lt;author&gt;Rivera, Luis A&lt;/author&gt;&lt;author&gt;Zuniga, Lourdes&lt;/author&gt;&lt;author&gt;Avila, L Miriam&lt;/author&gt;&lt;/authors&gt;&lt;/contributors&gt;&lt;titles&gt;&lt;title&gt;Athynos: Helping children with dyspraxia through an augmented reality serious game&lt;/title&gt;&lt;secondary-title&gt;2018 International Conference on eDemocracy &amp;amp; eGovernment (ICEDEG)&lt;/secondary-title&gt;&lt;/titles&gt;&lt;pages&gt;286-290&lt;/pages&gt;&lt;dates&gt;&lt;year&gt;2018&lt;/year&gt;&lt;/dates&gt;&lt;publisher&gt;IEEE&lt;/publisher&gt;&lt;isbn&gt;1538625210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Avila-Pesantez, et al. 2018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2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64437FA0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t a VR system</w:t>
            </w:r>
          </w:p>
        </w:tc>
      </w:tr>
      <w:tr w:rsidR="00B11045" w:rsidRPr="00E86324" w14:paraId="1DA8EB61" w14:textId="77777777" w:rsidTr="00E86324">
        <w:trPr>
          <w:trHeight w:val="410"/>
        </w:trPr>
        <w:tc>
          <w:tcPr>
            <w:tcW w:w="710" w:type="dxa"/>
          </w:tcPr>
          <w:p w14:paraId="42467E1F" w14:textId="75953144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3</w:t>
            </w:r>
          </w:p>
        </w:tc>
        <w:tc>
          <w:tcPr>
            <w:tcW w:w="3821" w:type="dxa"/>
          </w:tcPr>
          <w:p w14:paraId="25613AC3" w14:textId="1CA45FBA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Bonney&lt;/Author&gt;&lt;Year&gt;2017&lt;/Year&gt;&lt;RecNum&gt;644&lt;/RecNum&gt;&lt;DisplayText&gt;Bonney, et al. 2017 &lt;style face="superscript"&gt;3&lt;/style&gt;&lt;/DisplayText&gt;&lt;record&gt;&lt;rec-number&gt;644&lt;/rec-number&gt;&lt;foreign-keys&gt;&lt;key app="EN" db-id="p9paw2ppiz9xzie9r9qxtdveza9esdda5daz" timestamp="1683130680"&gt;644&lt;/key&gt;&lt;/foreign-keys&gt;&lt;ref-type name="Journal Article"&gt;17&lt;/ref-type&gt;&lt;contributors&gt;&lt;authors&gt;&lt;author&gt;Bonney, Emmanuel&lt;/author&gt;&lt;author&gt;Jelsma, Lemke Dorothee&lt;/author&gt;&lt;author&gt;Ferguson, Gillian D&lt;/author&gt;&lt;author&gt;Smits-Engelsman, Bouwien CM&lt;/author&gt;&lt;/authors&gt;&lt;/contributors&gt;&lt;titles&gt;&lt;title&gt;Learning better by repetition or variation? Is transfer at odds with task specific training?&lt;/title&gt;&lt;secondary-title&gt;PLoS One&lt;/secondary-title&gt;&lt;/titles&gt;&lt;periodical&gt;&lt;full-title&gt;PLoS One&lt;/full-title&gt;&lt;/periodical&gt;&lt;pages&gt;e0174214&lt;/pages&gt;&lt;volume&gt;12&lt;/volume&gt;&lt;number&gt;3&lt;/number&gt;&lt;dates&gt;&lt;year&gt;2017&lt;/year&gt;&lt;/dates&gt;&lt;isbn&gt;1932-6203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Bonney, et al. 2017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3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1E1819F7" w14:textId="77777777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games</w:t>
            </w:r>
          </w:p>
        </w:tc>
      </w:tr>
      <w:tr w:rsidR="00B11045" w:rsidRPr="00E86324" w14:paraId="1FCD3258" w14:textId="77777777" w:rsidTr="00E86324">
        <w:trPr>
          <w:trHeight w:val="394"/>
        </w:trPr>
        <w:tc>
          <w:tcPr>
            <w:tcW w:w="710" w:type="dxa"/>
          </w:tcPr>
          <w:p w14:paraId="745AA920" w14:textId="67F5D715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4</w:t>
            </w:r>
          </w:p>
        </w:tc>
        <w:tc>
          <w:tcPr>
            <w:tcW w:w="3821" w:type="dxa"/>
          </w:tcPr>
          <w:p w14:paraId="55171601" w14:textId="1C41C103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Bonney&lt;/Author&gt;&lt;Year&gt;2017&lt;/Year&gt;&lt;RecNum&gt;777&lt;/RecNum&gt;&lt;DisplayText&gt;Bonney, et al. 2017 &lt;style face="superscript"&gt;4&lt;/style&gt;&lt;/DisplayText&gt;&lt;record&gt;&lt;rec-number&gt;777&lt;/rec-number&gt;&lt;foreign-keys&gt;&lt;key app="EN" db-id="p9paw2ppiz9xzie9r9qxtdveza9esdda5daz" timestamp="1703156867"&gt;777&lt;/key&gt;&lt;/foreign-keys&gt;&lt;ref-type name="Journal Article"&gt;17&lt;/ref-type&gt;&lt;contributors&gt;&lt;authors&gt;&lt;author&gt;Bonney, Emmanuel&lt;/author&gt;&lt;author&gt;Jelsma, Dorothee&lt;/author&gt;&lt;author&gt;Ferguson, Gillian&lt;/author&gt;&lt;author&gt;Smits-Engelsman, Bouwien&lt;/author&gt;&lt;/authors&gt;&lt;/contributors&gt;&lt;titles&gt;&lt;title&gt;Variable training does not lead to better motor learning compared to repetitive training in children with and without DCD when exposed to active video games&lt;/title&gt;&lt;secondary-title&gt;Research in developmental disabilities&lt;/secondary-title&gt;&lt;/titles&gt;&lt;periodical&gt;&lt;full-title&gt;Research in Developmental Disabilities&lt;/full-title&gt;&lt;/periodical&gt;&lt;pages&gt;124-136&lt;/pages&gt;&lt;volume&gt;62&lt;/volume&gt;&lt;dates&gt;&lt;year&gt;2017&lt;/year&gt;&lt;/dates&gt;&lt;isbn&gt;0891-4222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Bonney, et al. 2017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4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71B3F50F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games</w:t>
            </w:r>
          </w:p>
        </w:tc>
      </w:tr>
      <w:tr w:rsidR="00B11045" w:rsidRPr="00E86324" w14:paraId="4A48988F" w14:textId="77777777" w:rsidTr="00E86324">
        <w:trPr>
          <w:trHeight w:val="409"/>
        </w:trPr>
        <w:tc>
          <w:tcPr>
            <w:tcW w:w="710" w:type="dxa"/>
          </w:tcPr>
          <w:p w14:paraId="1E11110B" w14:textId="3770EFC3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5</w:t>
            </w:r>
          </w:p>
        </w:tc>
        <w:tc>
          <w:tcPr>
            <w:tcW w:w="3821" w:type="dxa"/>
          </w:tcPr>
          <w:p w14:paraId="0FC799E2" w14:textId="044F16B0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Bortone&lt;/Author&gt;&lt;Year&gt;2017&lt;/Year&gt;&lt;RecNum&gt;775&lt;/RecNum&gt;&lt;DisplayText&gt;Bortone, et al. 2017 &lt;style face="superscript"&gt;5&lt;/style&gt;&lt;/DisplayText&gt;&lt;record&gt;&lt;rec-number&gt;775&lt;/rec-number&gt;&lt;foreign-keys&gt;&lt;key app="EN" db-id="p9paw2ppiz9xzie9r9qxtdveza9esdda5daz" timestamp="1703156748"&gt;775&lt;/key&gt;&lt;/foreign-keys&gt;&lt;ref-type name="Conference Proceedings"&gt;10&lt;/ref-type&gt;&lt;contributors&gt;&lt;authors&gt;&lt;author&gt;Bortone, Ilaria&lt;/author&gt;&lt;author&gt;Leonardis, Daniele&lt;/author&gt;&lt;author&gt;Solazzi, Massimiliano&lt;/author&gt;&lt;author&gt;Procopio, Caterina&lt;/author&gt;&lt;author&gt;Crecchi, Alessandra&lt;/author&gt;&lt;author&gt;Bonfiglio, Luca&lt;/author&gt;&lt;author&gt;Frisoli, Antonio&lt;/author&gt;&lt;/authors&gt;&lt;/contributors&gt;&lt;titles&gt;&lt;title&gt;Integration of serious games and wearable haptic interfaces for Neuro Rehabilitation of children with movement disorders: a feasibility study&lt;/title&gt;&lt;secondary-title&gt;2017 International Conference on Rehabilitation Robotics (ICORR)&lt;/secondary-title&gt;&lt;/titles&gt;&lt;pages&gt;1094-1099&lt;/pages&gt;&lt;dates&gt;&lt;year&gt;2017&lt;/year&gt;&lt;/dates&gt;&lt;publisher&gt;IEEE&lt;/publisher&gt;&lt;isbn&gt;1538622963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Bortone, et al. 2017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5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77672021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DCD participants data was not detailed separately</w:t>
            </w:r>
          </w:p>
        </w:tc>
      </w:tr>
      <w:tr w:rsidR="00B11045" w:rsidRPr="00E86324" w14:paraId="226CE212" w14:textId="77777777" w:rsidTr="00E86324">
        <w:trPr>
          <w:trHeight w:val="404"/>
        </w:trPr>
        <w:tc>
          <w:tcPr>
            <w:tcW w:w="710" w:type="dxa"/>
          </w:tcPr>
          <w:p w14:paraId="5E11887A" w14:textId="6E31F8CC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6</w:t>
            </w:r>
          </w:p>
        </w:tc>
        <w:tc>
          <w:tcPr>
            <w:tcW w:w="3821" w:type="dxa"/>
          </w:tcPr>
          <w:p w14:paraId="61ADAB0D" w14:textId="336A6B91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Bortone&lt;/Author&gt;&lt;Year&gt;2018&lt;/Year&gt;&lt;RecNum&gt;781&lt;/RecNum&gt;&lt;DisplayText&gt;Bortone, et al. 2018 &lt;style face="superscript"&gt;6&lt;/style&gt;&lt;/DisplayText&gt;&lt;record&gt;&lt;rec-number&gt;781&lt;/rec-number&gt;&lt;foreign-keys&gt;&lt;key app="EN" db-id="p9paw2ppiz9xzie9r9qxtdveza9esdda5daz" timestamp="1703157180"&gt;781&lt;/key&gt;&lt;/foreign-keys&gt;&lt;ref-type name="Journal Article"&gt;17&lt;/ref-type&gt;&lt;contributors&gt;&lt;authors&gt;&lt;author&gt;Bortone, Ilaria&lt;/author&gt;&lt;author&gt;Leonardis, Daniele&lt;/author&gt;&lt;author&gt;Mastronicola, Nicola&lt;/author&gt;&lt;author&gt;Crecchi, Alessandra&lt;/author&gt;&lt;author&gt;Bonfiglio, Luca&lt;/author&gt;&lt;author&gt;Procopio, Caterina&lt;/author&gt;&lt;author&gt;Solazzi, Massimiliano&lt;/author&gt;&lt;author&gt;Frisoli, Antonio&lt;/author&gt;&lt;/authors&gt;&lt;/contributors&gt;&lt;titles&gt;&lt;title&gt;Wearable haptics and immersive virtual reality rehabilitation training in children with neuromotor impairments&lt;/title&gt;&lt;secondary-title&gt;IEEE Transactions on Neural Systems and Rehabilitation Engineering&lt;/secondary-title&gt;&lt;/titles&gt;&lt;periodical&gt;&lt;full-title&gt;IEEE Transactions on Neural Systems and Rehabilitation Engineering&lt;/full-title&gt;&lt;/periodical&gt;&lt;pages&gt;1469-1478&lt;/pages&gt;&lt;volume&gt;26&lt;/volume&gt;&lt;number&gt;7&lt;/number&gt;&lt;dates&gt;&lt;year&gt;2018&lt;/year&gt;&lt;/dates&gt;&lt;isbn&gt;1534-4320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Bortone, et al. 2018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6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5E87FFCA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DCD participants data was not detailed separately</w:t>
            </w:r>
          </w:p>
        </w:tc>
      </w:tr>
      <w:tr w:rsidR="00B11045" w:rsidRPr="00E86324" w14:paraId="39E95A0F" w14:textId="77777777" w:rsidTr="00E86324">
        <w:trPr>
          <w:trHeight w:val="407"/>
        </w:trPr>
        <w:tc>
          <w:tcPr>
            <w:tcW w:w="710" w:type="dxa"/>
          </w:tcPr>
          <w:p w14:paraId="46297F6A" w14:textId="72D2266B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7</w:t>
            </w:r>
          </w:p>
        </w:tc>
        <w:tc>
          <w:tcPr>
            <w:tcW w:w="3821" w:type="dxa"/>
          </w:tcPr>
          <w:p w14:paraId="4109EC29" w14:textId="76680C77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Bortone&lt;/Author&gt;&lt;Year&gt;2020&lt;/Year&gt;&lt;RecNum&gt;796&lt;/RecNum&gt;&lt;DisplayText&gt;Bortone, et al. 2020 &lt;style face="superscript"&gt;7&lt;/style&gt;&lt;/DisplayText&gt;&lt;record&gt;&lt;rec-number&gt;796&lt;/rec-number&gt;&lt;foreign-keys&gt;&lt;key app="EN" db-id="p9paw2ppiz9xzie9r9qxtdveza9esdda5daz" timestamp="1703158946"&gt;796&lt;/key&gt;&lt;/foreign-keys&gt;&lt;ref-type name="Journal Article"&gt;17&lt;/ref-type&gt;&lt;contributors&gt;&lt;authors&gt;&lt;author&gt;Bortone, Ilaria&lt;/author&gt;&lt;author&gt;Barsotti, Michele&lt;/author&gt;&lt;author&gt;Leonardis, Daniele&lt;/author&gt;&lt;author&gt;Crecchi, Alessandra&lt;/author&gt;&lt;author&gt;Tozzini, Alessandra&lt;/author&gt;&lt;author&gt;Bonfiglio, Luca&lt;/author&gt;&lt;author&gt;Frisoli, Antonio&lt;/author&gt;&lt;/authors&gt;&lt;/contributors&gt;&lt;titles&gt;&lt;title&gt;Immersive virtual environments and wearable haptic devices in rehabilitation of children with neuromotor impairments: a single-blind randomized controlled crossover pilot study&lt;/title&gt;&lt;secondary-title&gt;Journal of neuroengineering and rehabilitation&lt;/secondary-title&gt;&lt;/titles&gt;&lt;periodical&gt;&lt;full-title&gt;Journal of neuroengineering and rehabilitation&lt;/full-title&gt;&lt;/periodical&gt;&lt;pages&gt;1-14&lt;/pages&gt;&lt;volume&gt;17&lt;/volume&gt;&lt;number&gt;1&lt;/number&gt;&lt;dates&gt;&lt;year&gt;2020&lt;/year&gt;&lt;/dates&gt;&lt;isbn&gt;1743-0003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Bortone, et al. 2020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7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34B5B4E4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DCD participants data was not detailed separately</w:t>
            </w:r>
          </w:p>
        </w:tc>
      </w:tr>
      <w:tr w:rsidR="00B11045" w:rsidRPr="00E86324" w14:paraId="375B825A" w14:textId="77777777" w:rsidTr="00E86324">
        <w:trPr>
          <w:trHeight w:val="425"/>
        </w:trPr>
        <w:tc>
          <w:tcPr>
            <w:tcW w:w="710" w:type="dxa"/>
          </w:tcPr>
          <w:p w14:paraId="4830B303" w14:textId="4C327B98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8</w:t>
            </w:r>
          </w:p>
        </w:tc>
        <w:tc>
          <w:tcPr>
            <w:tcW w:w="3821" w:type="dxa"/>
          </w:tcPr>
          <w:p w14:paraId="0F505176" w14:textId="21A08C6E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Cavalcante Neto&lt;/Author&gt;&lt;Year&gt;2019&lt;/Year&gt;&lt;RecNum&gt;784&lt;/RecNum&gt;&lt;DisplayText&gt;Cavalcante Neto, et al. 2019 &lt;style face="superscript"&gt;8&lt;/style&gt;&lt;/DisplayText&gt;&lt;record&gt;&lt;rec-number&gt;784&lt;/rec-number&gt;&lt;foreign-keys&gt;&lt;key app="EN" db-id="p9paw2ppiz9xzie9r9qxtdveza9esdda5daz" timestamp="1703157351"&gt;784&lt;/key&gt;&lt;/foreign-keys&gt;&lt;ref-type name="Journal Article"&gt;17&lt;/ref-type&gt;&lt;contributors&gt;&lt;authors&gt;&lt;author&gt;Cavalcante Neto, Jorge Lopes&lt;/author&gt;&lt;author&gt;Steenbergen, Bert&lt;/author&gt;&lt;author&gt;Tudella, Eloisa&lt;/author&gt;&lt;/authors&gt;&lt;/contributors&gt;&lt;titles&gt;&lt;title&gt;Motor intervention with and without Nintendo® Wii for children with developmental coordination disorder: protocol for a randomized clinical trial&lt;/title&gt;&lt;secondary-title&gt;Trials&lt;/secondary-title&gt;&lt;/titles&gt;&lt;periodical&gt;&lt;full-title&gt;Trials&lt;/full-title&gt;&lt;/periodical&gt;&lt;pages&gt;1-12&lt;/pages&gt;&lt;volume&gt;20&lt;/volume&gt;&lt;number&gt;1&lt;/number&gt;&lt;dates&gt;&lt;year&gt;2019&lt;/year&gt;&lt;/dates&gt;&lt;isbn&gt;1745-6215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Cavalcante Neto, et al. 2019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8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1751C767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Study Protocol</w:t>
            </w:r>
          </w:p>
        </w:tc>
      </w:tr>
      <w:tr w:rsidR="00B11045" w:rsidRPr="00E86324" w14:paraId="53D5D564" w14:textId="77777777" w:rsidTr="00E86324">
        <w:trPr>
          <w:trHeight w:val="292"/>
        </w:trPr>
        <w:tc>
          <w:tcPr>
            <w:tcW w:w="710" w:type="dxa"/>
          </w:tcPr>
          <w:p w14:paraId="4CA4788F" w14:textId="21B95A32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9</w:t>
            </w:r>
          </w:p>
        </w:tc>
        <w:tc>
          <w:tcPr>
            <w:tcW w:w="3821" w:type="dxa"/>
          </w:tcPr>
          <w:p w14:paraId="5CB1D2D3" w14:textId="3EA8894A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EbrahimiSani&lt;/Author&gt;&lt;Year&gt;2020&lt;/Year&gt;&lt;RecNum&gt;613&lt;/RecNum&gt;&lt;DisplayText&gt;EbrahimiSani, et al. 2020 &lt;style face="superscript"&gt;9&lt;/style&gt;&lt;/DisplayText&gt;&lt;record&gt;&lt;rec-number&gt;613&lt;/rec-number&gt;&lt;foreign-keys&gt;&lt;key app="EN" db-id="p9paw2ppiz9xzie9r9qxtdveza9esdda5daz" timestamp="1682516246"&gt;613&lt;/key&gt;&lt;/foreign-keys&gt;&lt;ref-type name="Journal Article"&gt;17&lt;/ref-type&gt;&lt;contributors&gt;&lt;authors&gt;&lt;author&gt;EbrahimiSani, Soghra&lt;/author&gt;&lt;author&gt;Sohrabi, Mehdi&lt;/author&gt;&lt;author&gt;Taheri, Hamidreza&lt;/author&gt;&lt;author&gt;Agdasi, Mohammad Tagi&lt;/author&gt;&lt;author&gt;Amiri, Shahrokh&lt;/author&gt;&lt;/authors&gt;&lt;/contributors&gt;&lt;titles&gt;&lt;title&gt;Effects of virtual reality training intervention on predictive motor control of children with DCD–A randomized controlled trial&lt;/title&gt;&lt;secondary-title&gt;Research in developmental disabilities&lt;/secondary-title&gt;&lt;/titles&gt;&lt;periodical&gt;&lt;full-title&gt;Research in Developmental Disabilities&lt;/full-title&gt;&lt;/periodical&gt;&lt;pages&gt;103768&lt;/pages&gt;&lt;volume&gt;107&lt;/volume&gt;&lt;dates&gt;&lt;year&gt;2020&lt;/year&gt;&lt;/dates&gt;&lt;isbn&gt;0891-4222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EbrahimiSani, et al. 2020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9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2CF1D06E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t for upper limb performance</w:t>
            </w:r>
          </w:p>
        </w:tc>
      </w:tr>
      <w:tr w:rsidR="00B11045" w:rsidRPr="00E86324" w14:paraId="4DF22840" w14:textId="77777777" w:rsidTr="00E86324">
        <w:trPr>
          <w:trHeight w:val="399"/>
        </w:trPr>
        <w:tc>
          <w:tcPr>
            <w:tcW w:w="710" w:type="dxa"/>
          </w:tcPr>
          <w:p w14:paraId="4D683777" w14:textId="6AEBC1BA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0</w:t>
            </w:r>
          </w:p>
        </w:tc>
        <w:tc>
          <w:tcPr>
            <w:tcW w:w="3821" w:type="dxa"/>
          </w:tcPr>
          <w:p w14:paraId="3224BDC7" w14:textId="63B22266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Engel-Yeger&lt;/Author&gt;&lt;Year&gt;2017&lt;/Year&gt;&lt;RecNum&gt;795&lt;/RecNum&gt;&lt;DisplayText&gt;Engel-Yeger, et al. 2017 &lt;style face="superscript"&gt;10&lt;/style&gt;&lt;/DisplayText&gt;&lt;record&gt;&lt;rec-number&gt;795&lt;/rec-number&gt;&lt;foreign-keys&gt;&lt;key app="EN" db-id="p9paw2ppiz9xzie9r9qxtdveza9esdda5daz" timestamp="1703158906"&gt;795&lt;/key&gt;&lt;/foreign-keys&gt;&lt;ref-type name="Journal Article"&gt;17&lt;/ref-type&gt;&lt;contributors&gt;&lt;authors&gt;&lt;author&gt;Engel-Yeger, Batya&lt;/author&gt;&lt;author&gt;Sido, Rotem&lt;/author&gt;&lt;author&gt;Mimouni-Bloch, Aviva&lt;/author&gt;&lt;author&gt;Weiss, Patrice L&lt;/author&gt;&lt;/authors&gt;&lt;/contributors&gt;&lt;titles&gt;&lt;title&gt;Relationship between perceived competence and performance during real and virtual motor tasks by children with developmental coordination disorder&lt;/title&gt;&lt;secondary-title&gt;Disability and Rehabilitation: Assistive Technology&lt;/secondary-title&gt;&lt;/titles&gt;&lt;periodical&gt;&lt;full-title&gt;Disability and Rehabilitation: Assistive Technology&lt;/full-title&gt;&lt;/periodical&gt;&lt;pages&gt;752-757&lt;/pages&gt;&lt;volume&gt;12&lt;/volume&gt;&lt;number&gt;7&lt;/number&gt;&lt;dates&gt;&lt;year&gt;2017&lt;/year&gt;&lt;/dates&gt;&lt;isbn&gt;1748-3107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Engel-Yeger, et al. 2017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0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46914433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games</w:t>
            </w:r>
          </w:p>
        </w:tc>
      </w:tr>
      <w:tr w:rsidR="00B11045" w:rsidRPr="00E86324" w14:paraId="0141ACA1" w14:textId="77777777" w:rsidTr="00E86324">
        <w:trPr>
          <w:trHeight w:val="427"/>
        </w:trPr>
        <w:tc>
          <w:tcPr>
            <w:tcW w:w="710" w:type="dxa"/>
          </w:tcPr>
          <w:p w14:paraId="5DFF0347" w14:textId="3A76F714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1</w:t>
            </w:r>
          </w:p>
        </w:tc>
        <w:tc>
          <w:tcPr>
            <w:tcW w:w="3821" w:type="dxa"/>
          </w:tcPr>
          <w:p w14:paraId="1B2DA771" w14:textId="31703248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Ganapathy Sankar&lt;/Author&gt;&lt;Year&gt;2020&lt;/Year&gt;&lt;RecNum&gt;780&lt;/RecNum&gt;&lt;DisplayText&gt;Ganapathy Sankar, et al. 2020 &lt;style face="superscript"&gt;11&lt;/style&gt;&lt;/DisplayText&gt;&lt;record&gt;&lt;rec-number&gt;780&lt;/rec-number&gt;&lt;foreign-keys&gt;&lt;key app="EN" db-id="p9paw2ppiz9xzie9r9qxtdveza9esdda5daz" timestamp="1703157144"&gt;780&lt;/key&gt;&lt;/foreign-keys&gt;&lt;ref-type name="Journal Article"&gt;17&lt;/ref-type&gt;&lt;contributors&gt;&lt;authors&gt;&lt;author&gt;Ganapathy Sankar, U&lt;/author&gt;&lt;author&gt;Monisha, R&lt;/author&gt;&lt;/authors&gt;&lt;/contributors&gt;&lt;titles&gt;&lt;title&gt;Effectiveness Of Two Task-Oriented Interventions Over Cardiorespiratory Fitness And Motor Performance In Children With Developmental Coordination Disorder (DCD)-A Pilot Study&lt;/title&gt;&lt;secondary-title&gt;International Journal of Research in Pharmaceutical Sciences&lt;/secondary-title&gt;&lt;/titles&gt;&lt;periodical&gt;&lt;full-title&gt;International Journal of Research in Pharmaceutical Sciences&lt;/full-title&gt;&lt;/periodical&gt;&lt;pages&gt;6399-6403&lt;/pages&gt;&lt;volume&gt;11&lt;/volume&gt;&lt;number&gt;4&lt;/number&gt;&lt;dates&gt;&lt;year&gt;2020&lt;/year&gt;&lt;/dates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Ganapathy Sankar, et al. 2020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1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417D5C10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n-full-text research</w:t>
            </w:r>
          </w:p>
        </w:tc>
      </w:tr>
      <w:tr w:rsidR="00B11045" w:rsidRPr="00E86324" w14:paraId="5B445F0C" w14:textId="77777777" w:rsidTr="00E86324">
        <w:trPr>
          <w:trHeight w:val="418"/>
        </w:trPr>
        <w:tc>
          <w:tcPr>
            <w:tcW w:w="710" w:type="dxa"/>
          </w:tcPr>
          <w:p w14:paraId="4F8855A8" w14:textId="4B14B0FE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2</w:t>
            </w:r>
          </w:p>
        </w:tc>
        <w:tc>
          <w:tcPr>
            <w:tcW w:w="3821" w:type="dxa"/>
          </w:tcPr>
          <w:p w14:paraId="3C4AFE93" w14:textId="4452BCEF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Hammond&lt;/Author&gt;&lt;Year&gt;2013&lt;/Year&gt;&lt;RecNum&gt;651&lt;/RecNum&gt;&lt;DisplayText&gt;Hammond, et al. 2013 &lt;style face="superscript"&gt;12&lt;/style&gt;&lt;/DisplayText&gt;&lt;record&gt;&lt;rec-number&gt;651&lt;/rec-number&gt;&lt;foreign-keys&gt;&lt;key app="EN" db-id="p9paw2ppiz9xzie9r9qxtdveza9esdda5daz" timestamp="1683130944"&gt;651&lt;/key&gt;&lt;/foreign-keys&gt;&lt;ref-type name="Journal Article"&gt;17&lt;/ref-type&gt;&lt;contributors&gt;&lt;authors&gt;&lt;author&gt;Hammond, James&lt;/author&gt;&lt;author&gt;Jones, Victoria&lt;/author&gt;&lt;author&gt;Hill, Elisabeth L&lt;/author&gt;&lt;author&gt;Green, Dido&lt;/author&gt;&lt;author&gt;Male, Ian&lt;/author&gt;&lt;/authors&gt;&lt;/contributors&gt;&lt;titles&gt;&lt;title&gt;An investigation of the impact of regular use of the W ii F it to improve motor and psychosocial outcomes in children with movement difficulties: a pilot study&lt;/title&gt;&lt;secondary-title&gt;Child: care, health and development&lt;/secondary-title&gt;&lt;/titles&gt;&lt;periodical&gt;&lt;full-title&gt;Child: care, health and development&lt;/full-title&gt;&lt;/periodical&gt;&lt;pages&gt;165-175&lt;/pages&gt;&lt;volume&gt;40&lt;/volume&gt;&lt;number&gt;2&lt;/number&gt;&lt;dates&gt;&lt;year&gt;2013&lt;/year&gt;&lt;/dates&gt;&lt;isbn&gt;0305-1862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Hammond, et al. 2013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2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24152BF7" w14:textId="77777777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games</w:t>
            </w:r>
          </w:p>
        </w:tc>
      </w:tr>
      <w:tr w:rsidR="00B11045" w:rsidRPr="00E86324" w14:paraId="09114883" w14:textId="77777777" w:rsidTr="00E86324">
        <w:trPr>
          <w:trHeight w:val="391"/>
        </w:trPr>
        <w:tc>
          <w:tcPr>
            <w:tcW w:w="710" w:type="dxa"/>
          </w:tcPr>
          <w:p w14:paraId="68FF31AA" w14:textId="152114B6" w:rsidR="00B11045" w:rsidRPr="00E86324" w:rsidRDefault="00B11045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</w:t>
            </w:r>
            <w:r w:rsidR="00ED6B73" w:rsidRPr="00E86324">
              <w:rPr>
                <w:rFonts w:asciiTheme="minorBidi" w:hAnsiTheme="minorBidi"/>
                <w:b/>
                <w:bCs/>
              </w:rPr>
              <w:t>3</w:t>
            </w:r>
          </w:p>
        </w:tc>
        <w:tc>
          <w:tcPr>
            <w:tcW w:w="3821" w:type="dxa"/>
          </w:tcPr>
          <w:p w14:paraId="21212C96" w14:textId="53407A6C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Howie&lt;/Author&gt;&lt;Year&gt;2016&lt;/Year&gt;&lt;RecNum&gt;787&lt;/RecNum&gt;&lt;DisplayText&gt;Howie, et al. 2016 &lt;style face="superscript"&gt;13&lt;/style&gt;&lt;/DisplayText&gt;&lt;record&gt;&lt;rec-number&gt;787&lt;/rec-number&gt;&lt;foreign-keys&gt;&lt;key app="EN" db-id="p9paw2ppiz9xzie9r9qxtdveza9esdda5daz" timestamp="1703158519"&gt;787&lt;/key&gt;&lt;/foreign-keys&gt;&lt;ref-type name="Journal Article"&gt;17&lt;/ref-type&gt;&lt;contributors&gt;&lt;authors&gt;&lt;author&gt;Howie, Erin K&lt;/author&gt;&lt;author&gt;Campbell, AC&lt;/author&gt;&lt;author&gt;Straker, LM&lt;/author&gt;&lt;/authors&gt;&lt;/contributors&gt;&lt;titles&gt;&lt;title&gt;An active video game intervention does not improve physical activity and sedentary time of children at</w:instrText>
            </w:r>
            <w:r w:rsidR="00B27A90" w:rsidRPr="00E86324">
              <w:rPr>
                <w:rFonts w:ascii="Cambria Math" w:hAnsi="Cambria Math" w:cs="Cambria Math"/>
              </w:rPr>
              <w:instrText>‐</w:instrText>
            </w:r>
            <w:r w:rsidR="00B27A90" w:rsidRPr="00E86324">
              <w:rPr>
                <w:rFonts w:asciiTheme="minorBidi" w:hAnsiTheme="minorBidi"/>
              </w:rPr>
              <w:instrText>risk for developmental coordination disorder: a crossover randomized trial&lt;/title&gt;&lt;secondary-title&gt;Child: care, health and development&lt;/secondary-title&gt;&lt;/titles&gt;&lt;periodical&gt;&lt;full-title&gt;Child: care, health and development&lt;/full-title&gt;&lt;/periodical&gt;&lt;pages&gt;253-260&lt;/pages&gt;&lt;volume&gt;42&lt;/volume&gt;&lt;number&gt;2&lt;/number&gt;&lt;dates&gt;&lt;year&gt;2016&lt;/year&gt;&lt;/dates&gt;&lt;isbn&gt;0305-1862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Howie, et al. 2016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3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10B84A91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t for upper limb performance</w:t>
            </w:r>
          </w:p>
        </w:tc>
      </w:tr>
      <w:tr w:rsidR="00B11045" w:rsidRPr="00E86324" w14:paraId="1B037FC6" w14:textId="77777777" w:rsidTr="00E86324">
        <w:trPr>
          <w:trHeight w:val="411"/>
        </w:trPr>
        <w:tc>
          <w:tcPr>
            <w:tcW w:w="710" w:type="dxa"/>
          </w:tcPr>
          <w:p w14:paraId="77178707" w14:textId="2F0ED6C7" w:rsidR="00B11045" w:rsidRPr="00E86324" w:rsidRDefault="00ED6B73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4</w:t>
            </w:r>
          </w:p>
        </w:tc>
        <w:tc>
          <w:tcPr>
            <w:tcW w:w="3821" w:type="dxa"/>
          </w:tcPr>
          <w:p w14:paraId="5CA415A5" w14:textId="7E30ACD0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Howie&lt;/Author&gt;&lt;Year&gt;2017&lt;/Year&gt;&lt;RecNum&gt;778&lt;/RecNum&gt;&lt;DisplayText&gt;Howie, et al. 2017 &lt;style face="superscript"&gt;14&lt;/style&gt;&lt;/DisplayText&gt;&lt;record&gt;&lt;rec-number&gt;778&lt;/rec-number&gt;&lt;foreign-keys&gt;&lt;key app="EN" db-id="p9paw2ppiz9xzie9r9qxtdveza9esdda5daz" timestamp="1703156994"&gt;778&lt;/key&gt;&lt;/foreign-keys&gt;&lt;ref-type name="Journal Article"&gt;17&lt;/ref-type&gt;&lt;contributors&gt;&lt;authors&gt;&lt;author&gt;Howie, Erin K&lt;/author&gt;&lt;author&gt;Campbell, Amity C&lt;/author&gt;&lt;author&gt;Abbott, Rebecca A&lt;/author&gt;&lt;author&gt;Straker, Leon M&lt;/author&gt;&lt;/authors&gt;&lt;/contributors&gt;&lt;titles&gt;&lt;title&gt;Understanding why an active video game intervention did not improve motor skill and physical activity in children with developmental coordination disorder: A quantity or quality issue?&lt;/title&gt;&lt;secondary-title&gt;Research in Developmental Disabilities&lt;/secondary-title&gt;&lt;/titles&gt;&lt;periodical&gt;&lt;full-title&gt;Research in Developmental Disabilities&lt;/full-title&gt;&lt;/periodical&gt;&lt;pages&gt;1-12&lt;/pages&gt;&lt;volume&gt;60&lt;/volume&gt;&lt;dates&gt;&lt;year&gt;2017&lt;/year&gt;&lt;/dates&gt;&lt;isbn&gt;0891-4222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Howie, et al. 2017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4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1DDF4FC2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t for upper limb performance</w:t>
            </w:r>
          </w:p>
        </w:tc>
      </w:tr>
      <w:tr w:rsidR="00B11045" w:rsidRPr="00E86324" w14:paraId="6780C87A" w14:textId="77777777" w:rsidTr="00E86324">
        <w:trPr>
          <w:trHeight w:val="402"/>
        </w:trPr>
        <w:tc>
          <w:tcPr>
            <w:tcW w:w="710" w:type="dxa"/>
          </w:tcPr>
          <w:p w14:paraId="70498E8B" w14:textId="08112078" w:rsidR="00B11045" w:rsidRPr="00E86324" w:rsidRDefault="00B11045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</w:t>
            </w:r>
            <w:r w:rsidR="00ED6B73" w:rsidRPr="00E86324">
              <w:rPr>
                <w:rFonts w:asciiTheme="minorBidi" w:hAnsiTheme="minorBidi"/>
                <w:b/>
                <w:bCs/>
              </w:rPr>
              <w:t>5</w:t>
            </w:r>
          </w:p>
        </w:tc>
        <w:tc>
          <w:tcPr>
            <w:tcW w:w="3821" w:type="dxa"/>
          </w:tcPr>
          <w:p w14:paraId="50EE4C80" w14:textId="54D56CFC" w:rsidR="00B11045" w:rsidRPr="00E86324" w:rsidRDefault="00B11045" w:rsidP="00DB1057">
            <w:pPr>
              <w:rPr>
                <w:rFonts w:asciiTheme="minorBidi" w:hAnsiTheme="minorBidi"/>
                <w:shd w:val="clear" w:color="auto" w:fill="FFFFFF"/>
              </w:rPr>
            </w:pPr>
            <w:r w:rsidRPr="00E86324">
              <w:rPr>
                <w:rFonts w:asciiTheme="minorBidi" w:hAnsiTheme="minorBidi"/>
                <w:shd w:val="clear" w:color="auto" w:fill="FFFFFF"/>
              </w:rPr>
              <w:fldChar w:fldCharType="begin"/>
            </w:r>
            <w:r w:rsidR="00B27A90" w:rsidRPr="00E86324">
              <w:rPr>
                <w:rFonts w:asciiTheme="minorBidi" w:hAnsiTheme="minorBidi"/>
                <w:shd w:val="clear" w:color="auto" w:fill="FFFFFF"/>
              </w:rPr>
              <w:instrText xml:space="preserve"> ADDIN EN.CITE &lt;EndNote&gt;&lt;Cite AuthorYear="1"&gt;&lt;Author&gt;Jelsma&lt;/Author&gt;&lt;Year&gt;2019&lt;/Year&gt;&lt;RecNum&gt;789&lt;/RecNum&gt;&lt;DisplayText&gt;Jelsma, et al. 2019 &lt;style face="superscript"&gt;15&lt;/style&gt;&lt;/DisplayText&gt;&lt;record&gt;&lt;rec-number&gt;789&lt;/rec-number&gt;&lt;foreign-keys&gt;&lt;key app="EN" db-id="p9paw2ppiz9xzie9r9qxtdveza9esdda5daz" timestamp="1703158597"&gt;789&lt;/key&gt;&lt;/foreign-keys&gt;&lt;ref-type name="Journal Article"&gt;17&lt;/ref-type&gt;&lt;contributors&gt;&lt;authors&gt;&lt;author&gt;Jelsma, LD&lt;/author&gt;&lt;author&gt;Geuze, RH&lt;/author&gt;&lt;author&gt;Smits-Engelsman, BCM&lt;/author&gt;&lt;/authors&gt;&lt;/contributors&gt;&lt;titles&gt;&lt;title&gt;Movement control strategies in a dynamic balance task in children with and without developmental coordination disorder&lt;/title&gt;&lt;secondary-title&gt;Journal of motor behavior&lt;/secondary-title&gt;&lt;/titles&gt;&lt;periodical&gt;&lt;full-title&gt;Journal of Motor Behavior&lt;/full-title&gt;&lt;/periodical&gt;&lt;dates&gt;&lt;year&gt;2019&lt;/year&gt;&lt;/dates&gt;&lt;urls&gt;&lt;/urls&gt;&lt;/record&gt;&lt;/Cite&gt;&lt;/EndNote&gt;</w:instrText>
            </w:r>
            <w:r w:rsidRPr="00E86324">
              <w:rPr>
                <w:rFonts w:asciiTheme="minorBidi" w:hAnsiTheme="minorBidi"/>
                <w:shd w:val="clear" w:color="auto" w:fill="FFFFFF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  <w:shd w:val="clear" w:color="auto" w:fill="FFFFFF"/>
              </w:rPr>
              <w:t xml:space="preserve">Jelsma, et al. 2019 </w:t>
            </w:r>
            <w:r w:rsidR="00B27A90" w:rsidRPr="00E86324">
              <w:rPr>
                <w:rFonts w:asciiTheme="minorBidi" w:hAnsiTheme="minorBidi"/>
                <w:noProof/>
                <w:shd w:val="clear" w:color="auto" w:fill="FFFFFF"/>
                <w:vertAlign w:val="superscript"/>
              </w:rPr>
              <w:t>15</w:t>
            </w:r>
            <w:r w:rsidRPr="00E86324">
              <w:rPr>
                <w:rFonts w:asciiTheme="minorBidi" w:hAnsiTheme="minorBidi"/>
                <w:shd w:val="clear" w:color="auto" w:fill="FFFFFF"/>
              </w:rPr>
              <w:fldChar w:fldCharType="end"/>
            </w:r>
          </w:p>
        </w:tc>
        <w:tc>
          <w:tcPr>
            <w:tcW w:w="5812" w:type="dxa"/>
          </w:tcPr>
          <w:p w14:paraId="60F9BAD1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games</w:t>
            </w:r>
          </w:p>
        </w:tc>
      </w:tr>
      <w:tr w:rsidR="00B11045" w:rsidRPr="00E86324" w14:paraId="1B21657B" w14:textId="77777777" w:rsidTr="00E86324">
        <w:trPr>
          <w:trHeight w:val="427"/>
        </w:trPr>
        <w:tc>
          <w:tcPr>
            <w:tcW w:w="710" w:type="dxa"/>
          </w:tcPr>
          <w:p w14:paraId="5297E761" w14:textId="4390947B" w:rsidR="00B11045" w:rsidRPr="00E86324" w:rsidRDefault="00CD7486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6</w:t>
            </w:r>
          </w:p>
        </w:tc>
        <w:tc>
          <w:tcPr>
            <w:tcW w:w="3821" w:type="dxa"/>
          </w:tcPr>
          <w:p w14:paraId="28946622" w14:textId="1EC7A553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Jelsma&lt;/Author&gt;&lt;Year&gt;2021&lt;/Year&gt;&lt;RecNum&gt;797&lt;/RecNum&gt;&lt;DisplayText&gt;Jelsma, et al. 2021 &lt;style face="superscript"&gt;16&lt;/style&gt;&lt;/DisplayText&gt;&lt;record&gt;&lt;rec-number&gt;797&lt;/rec-number&gt;&lt;foreign-keys&gt;&lt;key app="EN" db-id="p9paw2ppiz9xzie9r9qxtdveza9esdda5daz" timestamp="1703159004"&gt;797&lt;/key&gt;&lt;/foreign-keys&gt;&lt;ref-type name="Journal Article"&gt;17&lt;/ref-type&gt;&lt;contributors&gt;&lt;authors&gt;&lt;author&gt;Jelsma, LD&lt;/author&gt;&lt;author&gt;Geuze, RH&lt;/author&gt;&lt;author&gt;Fuermaier, ABM&lt;/author&gt;&lt;author&gt;Tucha, O&lt;/author&gt;&lt;author&gt;Smits-Engelsman, BCM&lt;/author&gt;&lt;/authors&gt;&lt;/contributors&gt;&lt;titles&gt;&lt;title&gt;Effect of dual tasking on a dynamic balance task in children with and without DCD&lt;/title&gt;&lt;secondary-title&gt;Human movement science&lt;/secondary-title&gt;&lt;/titles&gt;&lt;periodical&gt;&lt;full-title&gt;Human Movement Science&lt;/full-title&gt;&lt;/periodical&gt;&lt;pages&gt;102859&lt;/pages&gt;&lt;volume&gt;79&lt;/volume&gt;&lt;dates&gt;&lt;year&gt;2021&lt;/year&gt;&lt;/dates&gt;&lt;isbn&gt;0167-9457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Jelsma, et al. 2021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6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601EDD6C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games</w:t>
            </w:r>
          </w:p>
        </w:tc>
      </w:tr>
      <w:tr w:rsidR="00B11045" w:rsidRPr="00E86324" w14:paraId="7727D9C7" w14:textId="77777777" w:rsidTr="00E86324">
        <w:trPr>
          <w:trHeight w:val="286"/>
        </w:trPr>
        <w:tc>
          <w:tcPr>
            <w:tcW w:w="710" w:type="dxa"/>
          </w:tcPr>
          <w:p w14:paraId="6B3EF314" w14:textId="42EAC6BF" w:rsidR="00B11045" w:rsidRPr="00E86324" w:rsidRDefault="00CD7486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7</w:t>
            </w:r>
          </w:p>
        </w:tc>
        <w:tc>
          <w:tcPr>
            <w:tcW w:w="3821" w:type="dxa"/>
          </w:tcPr>
          <w:p w14:paraId="69002679" w14:textId="3591F3AD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Jelsma&lt;/Author&gt;&lt;Year&gt;2023&lt;/Year&gt;&lt;RecNum&gt;776&lt;/RecNum&gt;&lt;DisplayText&gt;Jelsma, et al. 2023 &lt;style face="superscript"&gt;17&lt;/style&gt;&lt;/DisplayText&gt;&lt;record&gt;&lt;rec-number&gt;776&lt;/rec-number&gt;&lt;foreign-keys&gt;&lt;key app="EN" db-id="p9paw2ppiz9xzie9r9qxtdveza9esdda5daz" timestamp="1703156803"&gt;776&lt;/key&gt;&lt;/foreign-keys&gt;&lt;ref-type name="Journal Article"&gt;17&lt;/ref-type&gt;&lt;contributors&gt;&lt;authors&gt;&lt;author&gt;Jelsma, Lemke Dorothee&lt;/author&gt;&lt;author&gt;Cavalcante Neto, Jorge Lopes&lt;/author&gt;&lt;author&gt;Smits-Engelsman, Bouwien&lt;/author&gt;&lt;author&gt;Targino Gomes Draghi, Tatiane&lt;/author&gt;&lt;author&gt;Araújo Rohr, Liz&lt;/author&gt;&lt;author&gt;Tudella, Eloisa&lt;/author&gt;&lt;/authors&gt;&lt;/contributors&gt;&lt;titles&gt;&lt;title&gt;Type of active video-games training does not impact the effect on balance and agility in children with and without developmental coordination disorder: A randomized comparator-controlled trial&lt;/title&gt;&lt;secondary-title&gt;Applied Neuropsychology: Child&lt;/secondary-title&gt;&lt;/titles&gt;&lt;periodical&gt;&lt;full-title&gt;Applied Neuropsychology: Child&lt;/full-title&gt;&lt;/periodical&gt;&lt;pages&gt;64-73&lt;/pages&gt;&lt;volume&gt;12&lt;/volume&gt;&lt;number&gt;1&lt;/number&gt;&lt;dates&gt;&lt;year&gt;2023&lt;/year&gt;&lt;/dates&gt;&lt;isbn&gt;2162-2965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Jelsma, et al. 2023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7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45D0D27D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measure</w:t>
            </w:r>
          </w:p>
        </w:tc>
      </w:tr>
      <w:tr w:rsidR="00B11045" w:rsidRPr="00E86324" w14:paraId="051D51E8" w14:textId="77777777" w:rsidTr="00E86324">
        <w:trPr>
          <w:trHeight w:val="409"/>
        </w:trPr>
        <w:tc>
          <w:tcPr>
            <w:tcW w:w="710" w:type="dxa"/>
          </w:tcPr>
          <w:p w14:paraId="4EDA955D" w14:textId="02D7B42E" w:rsidR="00B11045" w:rsidRPr="00E86324" w:rsidRDefault="00CD7486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8</w:t>
            </w:r>
          </w:p>
        </w:tc>
        <w:tc>
          <w:tcPr>
            <w:tcW w:w="3821" w:type="dxa"/>
          </w:tcPr>
          <w:p w14:paraId="32A0E42E" w14:textId="20F79652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Kang&lt;/Author&gt;&lt;Year&gt;2022&lt;/Year&gt;&lt;RecNum&gt;792&lt;/RecNum&gt;&lt;DisplayText&gt;Kang, et al. 2022 &lt;style face="superscript"&gt;18&lt;/style&gt;&lt;/DisplayText&gt;&lt;record&gt;&lt;rec-number&gt;792&lt;/rec-number&gt;&lt;foreign-keys&gt;&lt;key app="EN" db-id="p9paw2ppiz9xzie9r9qxtdveza9esdda5daz" timestamp="1703158789"&gt;792&lt;/key&gt;&lt;/foreign-keys&gt;&lt;ref-type name="Conference Proceedings"&gt;10&lt;/ref-type&gt;&lt;contributors&gt;&lt;authors&gt;&lt;author&gt;Kang, Hye-Yun&lt;/author&gt;&lt;author&gt;Lee, Dong-Yeop&lt;/author&gt;&lt;author&gt;Hong, Ji-Heon&lt;/author&gt;&lt;author&gt;Kim, Jin-Seop&lt;/author&gt;&lt;author&gt;Kim, Seong-Gil&lt;/author&gt;&lt;author&gt;Seo, Yong-Gon&lt;/author&gt;&lt;author&gt;Yu, Jae-Ho&lt;/author&gt;&lt;/authors&gt;&lt;/contributors&gt;&lt;titles&gt;&lt;title&gt;Effects of Augmented Reality-Based Dual-Task Program on Physical Ability by Cognitive Stage with Developmental Disabilities&lt;/title&gt;&lt;secondary-title&gt;Healthcare&lt;/secondary-title&gt;&lt;/titles&gt;&lt;periodical&gt;&lt;full-title&gt;Healthcare&lt;/full-title&gt;&lt;/periodical&gt;&lt;pages&gt;2067&lt;/pages&gt;&lt;volume&gt;10&lt;/volume&gt;&lt;number&gt;10&lt;/number&gt;&lt;dates&gt;&lt;year&gt;2022&lt;/year&gt;&lt;/dates&gt;&lt;publisher&gt;MDPI&lt;/publisher&gt;&lt;isbn&gt;2227-9032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Kang, et al. 2022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8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615E98EB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t a VR system</w:t>
            </w:r>
          </w:p>
        </w:tc>
      </w:tr>
      <w:tr w:rsidR="00B11045" w:rsidRPr="00E86324" w14:paraId="68536496" w14:textId="77777777" w:rsidTr="00E86324">
        <w:trPr>
          <w:trHeight w:val="418"/>
        </w:trPr>
        <w:tc>
          <w:tcPr>
            <w:tcW w:w="710" w:type="dxa"/>
          </w:tcPr>
          <w:p w14:paraId="50DBDF49" w14:textId="203C380A" w:rsidR="00B11045" w:rsidRPr="00E86324" w:rsidRDefault="00B11045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1</w:t>
            </w:r>
            <w:r w:rsidR="00CD7486" w:rsidRPr="00E86324">
              <w:rPr>
                <w:rFonts w:asciiTheme="minorBidi" w:hAnsiTheme="minorBidi"/>
                <w:b/>
                <w:bCs/>
              </w:rPr>
              <w:t>9</w:t>
            </w:r>
          </w:p>
        </w:tc>
        <w:tc>
          <w:tcPr>
            <w:tcW w:w="3821" w:type="dxa"/>
          </w:tcPr>
          <w:p w14:paraId="1E11E197" w14:textId="5C1C17D5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Park&lt;/Author&gt;&lt;Year&gt;2022&lt;/Year&gt;&lt;RecNum&gt;783&lt;/RecNum&gt;&lt;DisplayText&gt;Park, et al. 2022 &lt;style face="superscript"&gt;19&lt;/style&gt;&lt;/DisplayText&gt;&lt;record&gt;&lt;rec-number&gt;783&lt;/rec-number&gt;&lt;foreign-keys&gt;&lt;key app="EN" db-id="p9paw2ppiz9xzie9r9qxtdveza9esdda5daz" timestamp="1703157312"&gt;783&lt;/key&gt;&lt;/foreign-keys&gt;&lt;ref-type name="Journal Article"&gt;17&lt;/ref-type&gt;&lt;contributors&gt;&lt;authors&gt;&lt;author&gt;Park, Seung-Bo&lt;/author&gt;&lt;author&gt;Ju, Yumi&lt;/author&gt;&lt;author&gt;Kwon, Hyunjin&lt;/author&gt;&lt;author&gt;Youm, Heeok&lt;/author&gt;&lt;author&gt;Kim, Min Joo&lt;/author&gt;&lt;author&gt;Chung, Jinwook&lt;/author&gt;&lt;/authors&gt;&lt;/contributors&gt;&lt;titles&gt;&lt;title&gt;Effect of a Cognitive Function and Social Skills-Based Digital Exercise Therapy Using IoT on Motor Coordination in Children with Intellectual and Developmental Disabilit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6499&lt;/pages&gt;&lt;volume&gt;19&lt;/volume&gt;&lt;number&gt;24&lt;/number&gt;&lt;dates&gt;&lt;year&gt;2022&lt;/year&gt;&lt;/dates&gt;&lt;isbn&gt;1660-4601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Park, et al. 2022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19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2F08312D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t for upper limb performance</w:t>
            </w:r>
          </w:p>
        </w:tc>
      </w:tr>
      <w:tr w:rsidR="00B11045" w:rsidRPr="00E86324" w14:paraId="63197FEE" w14:textId="77777777" w:rsidTr="00E86324">
        <w:trPr>
          <w:trHeight w:val="420"/>
        </w:trPr>
        <w:tc>
          <w:tcPr>
            <w:tcW w:w="710" w:type="dxa"/>
          </w:tcPr>
          <w:p w14:paraId="6246B524" w14:textId="176B82D9" w:rsidR="00B11045" w:rsidRPr="00E86324" w:rsidRDefault="00B11045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</w:t>
            </w:r>
            <w:r w:rsidR="00CD7486" w:rsidRPr="00E86324">
              <w:rPr>
                <w:rFonts w:asciiTheme="minorBidi" w:hAnsiTheme="minorBidi"/>
                <w:b/>
                <w:bCs/>
              </w:rPr>
              <w:t>0</w:t>
            </w:r>
          </w:p>
        </w:tc>
        <w:tc>
          <w:tcPr>
            <w:tcW w:w="3821" w:type="dxa"/>
          </w:tcPr>
          <w:p w14:paraId="4DA0206F" w14:textId="2F867860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Phelan&lt;/Author&gt;&lt;Year&gt;2023&lt;/Year&gt;&lt;RecNum&gt;755&lt;/RecNum&gt;&lt;DisplayText&gt;Phelan, et al. 2023 &lt;style face="superscript"&gt;20&lt;/style&gt;&lt;/DisplayText&gt;&lt;record&gt;&lt;rec-number&gt;755&lt;/rec-number&gt;&lt;foreign-keys&gt;&lt;key app="EN" db-id="p9paw2ppiz9xzie9r9qxtdveza9esdda5daz" timestamp="1693393407"&gt;755&lt;/key&gt;&lt;/foreign-keys&gt;&lt;ref-type name="Journal Article"&gt;17&lt;/ref-type&gt;&lt;contributors&gt;&lt;authors&gt;&lt;author&gt;Phelan, Ivan&lt;/author&gt;&lt;author&gt;Carrion-Plaza, Alicia&lt;/author&gt;&lt;author&gt;Furness, Penny J&lt;/author&gt;&lt;author&gt;Dimitri, Paul&lt;/author&gt;&lt;/authors&gt;&lt;/contributors&gt;&lt;titles&gt;&lt;title&gt;Home-based immersive virtual reality physical rehabilitation in paediatric patients for upper limb motor impairment: a feasibility study&lt;/title&gt;&lt;secondary-title&gt;Virtual Reality&lt;/secondary-title&gt;&lt;/titles&gt;&lt;periodical&gt;&lt;full-title&gt;Virtual Reality&lt;/full-title&gt;&lt;/periodical&gt;&lt;pages&gt;1-16&lt;/pages&gt;&lt;dates&gt;&lt;year&gt;2023&lt;/year&gt;&lt;/dates&gt;&lt;isbn&gt;1359-4338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Phelan, et al. 2023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20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130933EB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t for children with DCD</w:t>
            </w:r>
          </w:p>
        </w:tc>
      </w:tr>
      <w:tr w:rsidR="00B11045" w:rsidRPr="00E86324" w14:paraId="22A6B93B" w14:textId="77777777" w:rsidTr="00E86324">
        <w:trPr>
          <w:trHeight w:val="459"/>
        </w:trPr>
        <w:tc>
          <w:tcPr>
            <w:tcW w:w="710" w:type="dxa"/>
          </w:tcPr>
          <w:p w14:paraId="644DCB30" w14:textId="5B734E00" w:rsidR="00B11045" w:rsidRPr="00E86324" w:rsidRDefault="00CD7486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1</w:t>
            </w:r>
          </w:p>
        </w:tc>
        <w:tc>
          <w:tcPr>
            <w:tcW w:w="3821" w:type="dxa"/>
          </w:tcPr>
          <w:p w14:paraId="1778E8B3" w14:textId="07B25338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Silva&lt;/Author&gt;&lt;Year&gt;2021&lt;/Year&gt;&lt;RecNum&gt;791&lt;/RecNum&gt;&lt;DisplayText&gt;Silva, et al. 2021 &lt;style face="superscript"&gt;21&lt;/style&gt;&lt;/DisplayText&gt;&lt;record&gt;&lt;rec-number&gt;791&lt;/rec-number&gt;&lt;foreign-keys&gt;&lt;key app="EN" db-id="p9paw2ppiz9xzie9r9qxtdveza9esdda5daz" timestamp="1703158752"&gt;791&lt;/key&gt;&lt;/foreign-keys&gt;&lt;ref-type name="Journal Article"&gt;17&lt;/ref-type&gt;&lt;contributors&gt;&lt;authors&gt;&lt;author&gt;Silva, Talita Dias da&lt;/author&gt;&lt;author&gt;Oliveira, Patricia Mattos de&lt;/author&gt;&lt;author&gt;Dionizio, Josiane Borges&lt;/author&gt;&lt;author&gt;Santana, Andreia Paiva de&lt;/author&gt;&lt;author&gt;Bahadori, Shayan&lt;/author&gt;&lt;author&gt;Dias, Eduardo Dati&lt;/author&gt;&lt;author&gt;Ribeiro, Cinthia Mucci&lt;/author&gt;&lt;author&gt;Gomes, Renata de Andrade&lt;/author&gt;&lt;author&gt;Ferreira, Marcelo&lt;/author&gt;&lt;author&gt;Ferreira, Celso&lt;/author&gt;&lt;/authors&gt;&lt;/contributors&gt;&lt;titles&gt;&lt;title&gt;Comparison between conventional intervention and Non-immersive virtual reality in the rehabilitation of individuals in an inpatient unit for the treatment of COVID-19: a study protocol for a randomized controlled crossover trial&lt;/title&gt;&lt;secondary-title&gt;Frontiers in psychology&lt;/secondary-title&gt;&lt;/titles&gt;&lt;periodical&gt;&lt;full-title&gt;Frontiers in psychology&lt;/full-title&gt;&lt;/periodical&gt;&lt;pages&gt;622618&lt;/pages&gt;&lt;volume&gt;12&lt;/volume&gt;&lt;dates&gt;&lt;year&gt;2021&lt;/year&gt;&lt;/dates&gt;&lt;isbn&gt;1664-1078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Silva, et al. 2021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21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1483E2F6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t for children with DCD</w:t>
            </w:r>
          </w:p>
        </w:tc>
      </w:tr>
      <w:tr w:rsidR="00B11045" w:rsidRPr="00E86324" w14:paraId="78C717D5" w14:textId="77777777" w:rsidTr="00E86324">
        <w:trPr>
          <w:trHeight w:val="407"/>
        </w:trPr>
        <w:tc>
          <w:tcPr>
            <w:tcW w:w="710" w:type="dxa"/>
          </w:tcPr>
          <w:p w14:paraId="711CD94F" w14:textId="7FC8314F" w:rsidR="00B11045" w:rsidRPr="00E86324" w:rsidRDefault="00CD7486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2</w:t>
            </w:r>
          </w:p>
        </w:tc>
        <w:tc>
          <w:tcPr>
            <w:tcW w:w="3821" w:type="dxa"/>
          </w:tcPr>
          <w:p w14:paraId="7AC99379" w14:textId="59886674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27A90" w:rsidRPr="00E86324">
              <w:rPr>
                <w:rFonts w:asciiTheme="minorBidi" w:hAnsiTheme="minorBidi"/>
              </w:rPr>
              <w:instrText xml:space="preserve"> ADDIN EN.CITE &lt;EndNote&gt;&lt;Cite AuthorYear="1"&gt;&lt;Author&gt;Smits-Engelsman&lt;/Author&gt;&lt;Year&gt;2015&lt;/Year&gt;&lt;RecNum&gt;779&lt;/RecNum&gt;&lt;DisplayText&gt;Smits-Engelsman, et al. 2015 &lt;style face="superscript"&gt;22&lt;/style&gt;&lt;/DisplayText&gt;&lt;record&gt;&lt;rec-number&gt;779&lt;/rec-number&gt;&lt;foreign-keys&gt;&lt;key app="EN" db-id="p9paw2ppiz9xzie9r9qxtdveza9esdda5daz" timestamp="1703157053"&gt;779&lt;/key&gt;&lt;/foreign-keys&gt;&lt;ref-type name="Journal Article"&gt;17&lt;/ref-type&gt;&lt;contributors&gt;&lt;authors&gt;&lt;author&gt;Smits-Engelsman, Bouwien CM&lt;/author&gt;&lt;author&gt;Jelsma, Lemke Dorothee&lt;/author&gt;&lt;author&gt;Ferguson, Gillian D&lt;/author&gt;&lt;author&gt;Geuze, Reint H&lt;/author&gt;&lt;/authors&gt;&lt;/contributors&gt;&lt;titles&gt;&lt;title&gt;Motor learning: an analysis of 100 trials of a ski slalom game in children with and without developmental coordination disorder&lt;/title&gt;&lt;secondary-title&gt;PloS one&lt;/secondary-title&gt;&lt;/titles&gt;&lt;periodical&gt;&lt;full-title&gt;PLoS One&lt;/full-title&gt;&lt;/periodical&gt;&lt;pages&gt;e0140470&lt;/pages&gt;&lt;volume&gt;10&lt;/volume&gt;&lt;number&gt;10&lt;/number&gt;&lt;dates&gt;&lt;year&gt;2015&lt;/year&gt;&lt;/dates&gt;&lt;isbn&gt;1932-6203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27A90" w:rsidRPr="00E86324">
              <w:rPr>
                <w:rFonts w:asciiTheme="minorBidi" w:hAnsiTheme="minorBidi"/>
                <w:noProof/>
              </w:rPr>
              <w:t xml:space="preserve">Smits-Engelsman, et al. 2015 </w:t>
            </w:r>
            <w:r w:rsidR="00B27A90" w:rsidRPr="00E86324">
              <w:rPr>
                <w:rFonts w:asciiTheme="minorBidi" w:hAnsiTheme="minorBidi"/>
                <w:noProof/>
                <w:vertAlign w:val="superscript"/>
              </w:rPr>
              <w:t>22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222B78D4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games</w:t>
            </w:r>
          </w:p>
        </w:tc>
      </w:tr>
      <w:tr w:rsidR="00BB457A" w:rsidRPr="00E86324" w14:paraId="3B8688EC" w14:textId="77777777" w:rsidTr="00E86324">
        <w:trPr>
          <w:trHeight w:val="407"/>
        </w:trPr>
        <w:tc>
          <w:tcPr>
            <w:tcW w:w="710" w:type="dxa"/>
          </w:tcPr>
          <w:p w14:paraId="172E5717" w14:textId="50A57A10" w:rsidR="00BB457A" w:rsidRPr="00E86324" w:rsidRDefault="00CD7486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3</w:t>
            </w:r>
          </w:p>
        </w:tc>
        <w:tc>
          <w:tcPr>
            <w:tcW w:w="3821" w:type="dxa"/>
          </w:tcPr>
          <w:p w14:paraId="67CFB8BD" w14:textId="757A26FA" w:rsidR="00BB457A" w:rsidRPr="00E86324" w:rsidRDefault="00BB457A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852F89" w:rsidRPr="00E86324">
              <w:rPr>
                <w:rFonts w:asciiTheme="minorBidi" w:hAnsiTheme="minorBidi"/>
              </w:rPr>
              <w:instrText xml:space="preserve"> ADDIN EN.CITE &lt;EndNote&gt;&lt;Cite AuthorYear="1"&gt;&lt;Author&gt;Smits-Engelsman&lt;/Author&gt;&lt;Year&gt;2017&lt;/Year&gt;&lt;RecNum&gt;860&lt;/RecNum&gt;&lt;DisplayText&gt;Smits-Engelsman, et al. 2017 &lt;style face="superscript"&gt;23&lt;/style&gt;&lt;/DisplayText&gt;&lt;record&gt;&lt;rec-number&gt;860&lt;/rec-number&gt;&lt;foreign-keys&gt;&lt;key app="EN" db-id="p9paw2ppiz9xzie9r9qxtdveza9esdda5daz" timestamp="1704987559"&gt;860&lt;/key&gt;&lt;/foreign-keys&gt;&lt;ref-type name="Journal Article"&gt;17&lt;/ref-type&gt;&lt;contributors&gt;&lt;authors&gt;&lt;author&gt;Smits-Engelsman, B. C. M.&lt;/author&gt;&lt;author&gt;Jelsma, L. D.&lt;/author&gt;&lt;author&gt;Ferguson, G. D.&lt;/author&gt;&lt;/authors&gt;&lt;/contributors&gt;&lt;titles&gt;&lt;title&gt;The effect of exergames on functional strength, anaerobic fitness, balance and agility in children with and without motor coordination difficulties living in low-income communities&lt;/title&gt;&lt;secondary-title&gt;HUMAN MOVEMENT SCIENCE&lt;/secondary-title&gt;&lt;/titles&gt;&lt;periodical&gt;&lt;full-title&gt;Human Movement Science&lt;/full-title&gt;&lt;/periodical&gt;&lt;pages&gt;327-337&lt;/pages&gt;&lt;volume&gt;55&lt;/volume&gt;&lt;dates&gt;&lt;year&gt;2017&lt;/year&gt;&lt;pub-dates&gt;&lt;date&gt;OCT&lt;/date&gt;&lt;/pub-dates&gt;&lt;/dates&gt;&lt;isbn&gt;0167-9457&amp;#xD;1872-7646&lt;/isbn&gt;&lt;accession-num&gt;WOS:000413390800034&lt;/accession-num&gt;&lt;urls&gt;&lt;/urls&gt;&lt;electronic-resource-num&gt;10.1016/j.humov.2016.07.006&lt;/electronic-resource-num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852F89" w:rsidRPr="00E86324">
              <w:rPr>
                <w:rFonts w:asciiTheme="minorBidi" w:hAnsiTheme="minorBidi"/>
                <w:noProof/>
              </w:rPr>
              <w:t xml:space="preserve">Smits-Engelsman, et al. 2017 </w:t>
            </w:r>
            <w:r w:rsidR="00852F89" w:rsidRPr="00E86324">
              <w:rPr>
                <w:rFonts w:asciiTheme="minorBidi" w:hAnsiTheme="minorBidi"/>
                <w:noProof/>
                <w:vertAlign w:val="superscript"/>
              </w:rPr>
              <w:t>23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26EF0B05" w14:textId="27F10D8C" w:rsidR="00BB457A" w:rsidRPr="00E86324" w:rsidRDefault="00097574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games</w:t>
            </w:r>
          </w:p>
        </w:tc>
      </w:tr>
      <w:tr w:rsidR="00B11045" w:rsidRPr="00E86324" w14:paraId="7ACDE9B9" w14:textId="77777777" w:rsidTr="00E86324">
        <w:trPr>
          <w:trHeight w:val="496"/>
        </w:trPr>
        <w:tc>
          <w:tcPr>
            <w:tcW w:w="710" w:type="dxa"/>
          </w:tcPr>
          <w:p w14:paraId="08EA36C6" w14:textId="1B43D923" w:rsidR="00B11045" w:rsidRPr="00E86324" w:rsidRDefault="00CD7486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4</w:t>
            </w:r>
          </w:p>
        </w:tc>
        <w:tc>
          <w:tcPr>
            <w:tcW w:w="3821" w:type="dxa"/>
          </w:tcPr>
          <w:p w14:paraId="1C440F17" w14:textId="67F1D3A7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B457A" w:rsidRPr="00E86324">
              <w:rPr>
                <w:rFonts w:asciiTheme="minorBidi" w:hAnsiTheme="minorBidi"/>
              </w:rPr>
              <w:instrText xml:space="preserve"> ADDIN EN.CITE &lt;EndNote&gt;&lt;Cite AuthorYear="1"&gt;&lt;Author&gt;Smits-Engelsman&lt;/Author&gt;&lt;Year&gt;2020&lt;/Year&gt;&lt;RecNum&gt;782&lt;/RecNum&gt;&lt;DisplayText&gt;Smits-Engelsman, et al. 2020 &lt;style face="superscript"&gt;24&lt;/style&gt;&lt;/DisplayText&gt;&lt;record&gt;&lt;rec-number&gt;782&lt;/rec-number&gt;&lt;foreign-keys&gt;&lt;key app="EN" db-id="p9paw2ppiz9xzie9r9qxtdveza9esdda5daz" timestamp="1703157252"&gt;782&lt;/key&gt;&lt;/foreign-keys&gt;&lt;ref-type name="Journal Article"&gt;17&lt;/ref-type&gt;&lt;contributors&gt;&lt;authors&gt;&lt;author&gt;Smits-Engelsman, Bouwien&lt;/author&gt;&lt;author&gt;Bonney, Emmanuel&lt;/author&gt;&lt;author&gt;Ferguson, Gillian&lt;/author&gt;&lt;/authors&gt;&lt;/contributors&gt;&lt;titles&gt;&lt;title&gt;Motor skill learning in children with and without Developmental Coordination Disorder&lt;/title&gt;&lt;secondary-title&gt;Human Movement Science&lt;/secondary-title&gt;&lt;/titles&gt;&lt;periodical&gt;&lt;full-title&gt;Human Movement Science&lt;/full-title&gt;&lt;/periodical&gt;&lt;pages&gt;102687&lt;/pages&gt;&lt;volume&gt;74&lt;/volume&gt;&lt;dates&gt;&lt;year&gt;2020&lt;/year&gt;&lt;/dates&gt;&lt;isbn&gt;0167-9457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B457A" w:rsidRPr="00E86324">
              <w:rPr>
                <w:rFonts w:asciiTheme="minorBidi" w:hAnsiTheme="minorBidi"/>
                <w:noProof/>
              </w:rPr>
              <w:t xml:space="preserve">Smits-Engelsman, et al. 2020 </w:t>
            </w:r>
            <w:r w:rsidR="00BB457A" w:rsidRPr="00E86324">
              <w:rPr>
                <w:rFonts w:asciiTheme="minorBidi" w:hAnsiTheme="minorBidi"/>
                <w:noProof/>
                <w:vertAlign w:val="superscript"/>
              </w:rPr>
              <w:t>24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7A03B1EE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 upper limb games</w:t>
            </w:r>
          </w:p>
        </w:tc>
      </w:tr>
      <w:tr w:rsidR="00B11045" w:rsidRPr="00E86324" w14:paraId="1C1725F3" w14:textId="77777777" w:rsidTr="00E86324">
        <w:trPr>
          <w:trHeight w:val="302"/>
        </w:trPr>
        <w:tc>
          <w:tcPr>
            <w:tcW w:w="710" w:type="dxa"/>
          </w:tcPr>
          <w:p w14:paraId="488C5E8F" w14:textId="45659F52" w:rsidR="00B11045" w:rsidRPr="00E86324" w:rsidRDefault="00CD7486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5</w:t>
            </w:r>
          </w:p>
        </w:tc>
        <w:tc>
          <w:tcPr>
            <w:tcW w:w="3821" w:type="dxa"/>
          </w:tcPr>
          <w:p w14:paraId="4C1473A2" w14:textId="730DECCF" w:rsidR="00B11045" w:rsidRPr="00E86324" w:rsidRDefault="00B11045" w:rsidP="00DB1057">
            <w:pPr>
              <w:rPr>
                <w:rFonts w:asciiTheme="minorBidi" w:hAnsiTheme="minorBidi"/>
                <w:color w:val="757575"/>
                <w:shd w:val="clear" w:color="auto" w:fill="FFFFFF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B457A" w:rsidRPr="00E86324">
              <w:rPr>
                <w:rFonts w:asciiTheme="minorBidi" w:hAnsiTheme="minorBidi"/>
              </w:rPr>
              <w:instrText xml:space="preserve"> ADDIN EN.CITE &lt;EndNote&gt;&lt;Cite AuthorYear="1"&gt;&lt;Author&gt;Straker&lt;/Author&gt;&lt;Year&gt;2011&lt;/Year&gt;&lt;RecNum&gt;773&lt;/RecNum&gt;&lt;DisplayText&gt;Straker, et al. 2011 &lt;style face="superscript"&gt;25&lt;/style&gt;&lt;/DisplayText&gt;&lt;record&gt;&lt;rec-number&gt;773&lt;/rec-number&gt;&lt;foreign-keys&gt;&lt;key app="EN" db-id="p9paw2ppiz9xzie9r9qxtdveza9esdda5daz" timestamp="1703156387"&gt;773&lt;/key&gt;&lt;/foreign-keys&gt;&lt;ref-type name="Journal Article"&gt;17&lt;/ref-type&gt;&lt;contributors&gt;&lt;authors&gt;&lt;author&gt;Straker, Leon M.&lt;/author&gt;&lt;author&gt;Campbell, Amity C.&lt;/author&gt;&lt;author&gt;Jensen, Lyn M.&lt;/author&gt;&lt;author&gt;Metcalf, Deborah R.&lt;/author&gt;&lt;author&gt;Smith, Anne J.&lt;/author&gt;&lt;author&gt;Abbott, Rebecca A.&lt;/author&gt;&lt;author&gt;Pollock, Clare M.&lt;/author&gt;&lt;author&gt;Piek, Jan P.&lt;/author&gt;&lt;/authors&gt;&lt;/contributors&gt;&lt;titles&gt;&lt;title&gt;Rationale, design and methods for a randomised and controlled trial of the impact of virtual reality games on motor competence, physical activity, and mental health in children with developmental coordination disorder&lt;/title&gt;&lt;secondary-title&gt;BMC Public Health&lt;/secondary-title&gt;&lt;/titles&gt;&lt;periodical&gt;&lt;full-title&gt;BMC Public Health&lt;/full-title&gt;&lt;/periodical&gt;&lt;pages&gt;654&lt;/pages&gt;&lt;volume&gt;11&lt;/volume&gt;&lt;number&gt;1&lt;/number&gt;&lt;dates&gt;&lt;year&gt;2011&lt;/year&gt;&lt;pub-dates&gt;&lt;date&gt;2011/08/18&lt;/date&gt;&lt;/pub-dates&gt;&lt;/dates&gt;&lt;isbn&gt;1471-2458&lt;/isbn&gt;&lt;urls&gt;&lt;related-urls&gt;&lt;url&gt;https://doi.org/10.1186/1471-2458-11-654&lt;/url&gt;&lt;/related-urls&gt;&lt;/urls&gt;&lt;electronic-resource-num&gt;10.1186/1471-2458-11-654&lt;/electronic-resource-num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B457A" w:rsidRPr="00E86324">
              <w:rPr>
                <w:rFonts w:asciiTheme="minorBidi" w:hAnsiTheme="minorBidi"/>
                <w:noProof/>
              </w:rPr>
              <w:t xml:space="preserve">Straker, et al. 2011 </w:t>
            </w:r>
            <w:r w:rsidR="00BB457A" w:rsidRPr="00E86324">
              <w:rPr>
                <w:rFonts w:asciiTheme="minorBidi" w:hAnsiTheme="minorBidi"/>
                <w:noProof/>
                <w:vertAlign w:val="superscript"/>
              </w:rPr>
              <w:t>25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47A4E5F8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Study Protocol</w:t>
            </w:r>
          </w:p>
        </w:tc>
      </w:tr>
      <w:tr w:rsidR="00B11045" w:rsidRPr="00E86324" w14:paraId="354A6D05" w14:textId="77777777" w:rsidTr="00E86324">
        <w:trPr>
          <w:trHeight w:val="414"/>
        </w:trPr>
        <w:tc>
          <w:tcPr>
            <w:tcW w:w="710" w:type="dxa"/>
          </w:tcPr>
          <w:p w14:paraId="3F17A05D" w14:textId="5155464B" w:rsidR="00B11045" w:rsidRPr="00E86324" w:rsidRDefault="00B11045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</w:t>
            </w:r>
            <w:r w:rsidR="00CD7486" w:rsidRPr="00E86324">
              <w:rPr>
                <w:rFonts w:asciiTheme="minorBidi" w:hAnsiTheme="minorBidi"/>
                <w:b/>
                <w:bCs/>
              </w:rPr>
              <w:t>6</w:t>
            </w:r>
          </w:p>
        </w:tc>
        <w:tc>
          <w:tcPr>
            <w:tcW w:w="3821" w:type="dxa"/>
          </w:tcPr>
          <w:p w14:paraId="086FD566" w14:textId="047C2181" w:rsidR="00B11045" w:rsidRPr="00E86324" w:rsidRDefault="00B11045" w:rsidP="00DB1057">
            <w:pPr>
              <w:rPr>
                <w:rFonts w:asciiTheme="minorBidi" w:hAnsiTheme="minorBidi"/>
                <w:shd w:val="clear" w:color="auto" w:fill="FFFFFF"/>
              </w:rPr>
            </w:pPr>
            <w:r w:rsidRPr="00E86324">
              <w:rPr>
                <w:rFonts w:asciiTheme="minorBidi" w:hAnsiTheme="minorBidi"/>
                <w:shd w:val="clear" w:color="auto" w:fill="FFFFFF"/>
              </w:rPr>
              <w:fldChar w:fldCharType="begin"/>
            </w:r>
            <w:r w:rsidR="00BB457A" w:rsidRPr="00E86324">
              <w:rPr>
                <w:rFonts w:asciiTheme="minorBidi" w:hAnsiTheme="minorBidi"/>
                <w:shd w:val="clear" w:color="auto" w:fill="FFFFFF"/>
              </w:rPr>
              <w:instrText xml:space="preserve"> ADDIN EN.CITE &lt;EndNote&gt;&lt;Cite AuthorYear="1"&gt;&lt;Author&gt;Straker&lt;/Author&gt;&lt;Year&gt;2015&lt;/Year&gt;&lt;RecNum&gt;793&lt;/RecNum&gt;&lt;DisplayText&gt;Straker, et al. 2015 &lt;style face="superscript"&gt;26&lt;/style&gt;&lt;/DisplayText&gt;&lt;record&gt;&lt;rec-number&gt;793&lt;/rec-number&gt;&lt;foreign-keys&gt;&lt;key app="EN" db-id="p9paw2ppiz9xzie9r9qxtdveza9esdda5daz" timestamp="1703158823"&gt;793&lt;/key&gt;&lt;/foreign-keys&gt;&lt;ref-type name="Journal Article"&gt;17&lt;/ref-type&gt;&lt;contributors&gt;&lt;authors&gt;&lt;author&gt;Straker, L&lt;/author&gt;&lt;author&gt;Campbell, A&lt;/author&gt;&lt;author&gt;Howie, E&lt;/author&gt;&lt;author&gt;Smith, Anne&lt;/author&gt;&lt;author&gt;Piek, J&lt;/author&gt;&lt;author&gt;Jensen, L&lt;/author&gt;&lt;author&gt;Pollock, Clare&lt;/author&gt;&lt;/authors&gt;&lt;/contributors&gt;&lt;titles&gt;&lt;title&gt;Can active video games enhance motor coordination in children with developmental coordination disorder?&lt;/title&gt;&lt;secondary-title&gt;Physiotherapy&lt;/secondary-title&gt;&lt;/titles&gt;&lt;periodical&gt;&lt;full-title&gt;Physiotherapy&lt;/full-title&gt;&lt;/periodical&gt;&lt;pages&gt;e680&lt;/pages&gt;&lt;volume&gt;101&lt;/volume&gt;&lt;dates&gt;&lt;year&gt;2015&lt;/year&gt;&lt;/dates&gt;&lt;isbn&gt;0031-9406&lt;/isbn&gt;&lt;urls&gt;&lt;/urls&gt;&lt;/record&gt;&lt;/Cite&gt;&lt;/EndNote&gt;</w:instrText>
            </w:r>
            <w:r w:rsidRPr="00E86324">
              <w:rPr>
                <w:rFonts w:asciiTheme="minorBidi" w:hAnsiTheme="minorBidi"/>
                <w:shd w:val="clear" w:color="auto" w:fill="FFFFFF"/>
              </w:rPr>
              <w:fldChar w:fldCharType="separate"/>
            </w:r>
            <w:r w:rsidR="00BB457A" w:rsidRPr="00E86324">
              <w:rPr>
                <w:rFonts w:asciiTheme="minorBidi" w:hAnsiTheme="minorBidi"/>
                <w:noProof/>
                <w:shd w:val="clear" w:color="auto" w:fill="FFFFFF"/>
              </w:rPr>
              <w:t xml:space="preserve">Straker, et al. 2015 </w:t>
            </w:r>
            <w:r w:rsidR="00BB457A" w:rsidRPr="00E86324">
              <w:rPr>
                <w:rFonts w:asciiTheme="minorBidi" w:hAnsiTheme="minorBidi"/>
                <w:noProof/>
                <w:shd w:val="clear" w:color="auto" w:fill="FFFFFF"/>
                <w:vertAlign w:val="superscript"/>
              </w:rPr>
              <w:t>26</w:t>
            </w:r>
            <w:r w:rsidRPr="00E86324">
              <w:rPr>
                <w:rFonts w:asciiTheme="minorBidi" w:hAnsiTheme="minorBidi"/>
                <w:shd w:val="clear" w:color="auto" w:fill="FFFFFF"/>
              </w:rPr>
              <w:fldChar w:fldCharType="end"/>
            </w:r>
          </w:p>
        </w:tc>
        <w:tc>
          <w:tcPr>
            <w:tcW w:w="5812" w:type="dxa"/>
          </w:tcPr>
          <w:p w14:paraId="455A53B7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Poster presentation</w:t>
            </w:r>
          </w:p>
        </w:tc>
      </w:tr>
      <w:tr w:rsidR="00B11045" w:rsidRPr="00E86324" w14:paraId="7CD0462B" w14:textId="77777777" w:rsidTr="00E86324">
        <w:trPr>
          <w:trHeight w:val="470"/>
        </w:trPr>
        <w:tc>
          <w:tcPr>
            <w:tcW w:w="710" w:type="dxa"/>
          </w:tcPr>
          <w:p w14:paraId="034534FB" w14:textId="517C6648" w:rsidR="00B11045" w:rsidRPr="00E86324" w:rsidRDefault="00CD7486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7</w:t>
            </w:r>
          </w:p>
        </w:tc>
        <w:tc>
          <w:tcPr>
            <w:tcW w:w="3821" w:type="dxa"/>
          </w:tcPr>
          <w:p w14:paraId="110E44B2" w14:textId="7E46A25C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B457A" w:rsidRPr="00E86324">
              <w:rPr>
                <w:rFonts w:asciiTheme="minorBidi" w:hAnsiTheme="minorBidi"/>
              </w:rPr>
              <w:instrText xml:space="preserve"> ADDIN EN.CITE &lt;EndNote&gt;&lt;Cite AuthorYear="1"&gt;&lt;Author&gt;Tarakci&lt;/Author&gt;&lt;Year&gt;2018&lt;/Year&gt;&lt;RecNum&gt;785&lt;/RecNum&gt;&lt;DisplayText&gt;Tarakci, et al. 2018 &lt;style face="superscript"&gt;27&lt;/style&gt;&lt;/DisplayText&gt;&lt;record&gt;&lt;rec-number&gt;785&lt;/rec-number&gt;&lt;foreign-keys&gt;&lt;key app="EN" db-id="p9paw2ppiz9xzie9r9qxtdveza9esdda5daz" timestamp="1703157529"&gt;785&lt;/key&gt;&lt;/foreign-keys&gt;&lt;ref-type name="Journal Article"&gt;17&lt;/ref-type&gt;&lt;contributors&gt;&lt;authors&gt;&lt;author&gt;Tarakci, E&lt;/author&gt;&lt;author&gt;Arman, N&lt;/author&gt;&lt;author&gt;Tarakci, D&lt;/author&gt;&lt;author&gt;Bursali, A&lt;/author&gt;&lt;/authors&gt;&lt;/contributors&gt;&lt;titles&gt;&lt;title&gt;The effectiveness of Technotherapy applied with Xbox 360 KinectTM games in children with developmental coordination disability: a preliminary clinical study&lt;/title&gt;&lt;secondary-title&gt;Developmental Medicine &amp;amp; Child Neurology&lt;/secondary-title&gt;&lt;/titles&gt;&lt;periodical&gt;&lt;full-title&gt;Developmental Medicine &amp;amp; Child Neurology&lt;/full-title&gt;&lt;/periodical&gt;&lt;pages&gt;28-74&lt;/pages&gt;&lt;volume&gt;60&lt;/volume&gt;&lt;number&gt;S2&lt;/number&gt;&lt;dates&gt;&lt;year&gt;2018&lt;/year&gt;&lt;/dates&gt;&lt;isbn&gt;0012-1622&lt;/isbn&gt;&lt;urls&gt;&lt;related-urls&gt;&lt;url&gt;https://onlinelibrary.wiley.com/doi/abs/10.1111/dmcn.13790&lt;/url&gt;&lt;/related-urls&gt;&lt;/urls&gt;&lt;electronic-resource-num&gt;https://doi.org/10.1111/dmcn.13790&lt;/electronic-resource-num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B457A" w:rsidRPr="00E86324">
              <w:rPr>
                <w:rFonts w:asciiTheme="minorBidi" w:hAnsiTheme="minorBidi"/>
                <w:noProof/>
              </w:rPr>
              <w:t xml:space="preserve">Tarakci, et al. 2018 </w:t>
            </w:r>
            <w:r w:rsidR="00BB457A" w:rsidRPr="00E86324">
              <w:rPr>
                <w:rFonts w:asciiTheme="minorBidi" w:hAnsiTheme="minorBidi"/>
                <w:noProof/>
                <w:vertAlign w:val="superscript"/>
              </w:rPr>
              <w:t>27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6B6E2D64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Poster presentation</w:t>
            </w:r>
          </w:p>
        </w:tc>
      </w:tr>
      <w:tr w:rsidR="00B11045" w:rsidRPr="00E86324" w14:paraId="2D4DCDFA" w14:textId="77777777" w:rsidTr="00E86324">
        <w:trPr>
          <w:trHeight w:val="335"/>
        </w:trPr>
        <w:tc>
          <w:tcPr>
            <w:tcW w:w="710" w:type="dxa"/>
          </w:tcPr>
          <w:p w14:paraId="5D20CE97" w14:textId="0436944D" w:rsidR="00B11045" w:rsidRPr="00E86324" w:rsidRDefault="00390DF4" w:rsidP="00DB1057">
            <w:pPr>
              <w:rPr>
                <w:rFonts w:asciiTheme="minorBidi" w:hAnsiTheme="minorBidi"/>
                <w:b/>
                <w:bCs/>
              </w:rPr>
            </w:pPr>
            <w:r w:rsidRPr="00E86324">
              <w:rPr>
                <w:rFonts w:asciiTheme="minorBidi" w:hAnsiTheme="minorBidi"/>
                <w:b/>
                <w:bCs/>
              </w:rPr>
              <w:t>28</w:t>
            </w:r>
          </w:p>
        </w:tc>
        <w:tc>
          <w:tcPr>
            <w:tcW w:w="3821" w:type="dxa"/>
          </w:tcPr>
          <w:p w14:paraId="4EA25125" w14:textId="4B1FF4FD" w:rsidR="00B11045" w:rsidRPr="00E86324" w:rsidRDefault="00B11045" w:rsidP="00DB1057">
            <w:pPr>
              <w:rPr>
                <w:rFonts w:asciiTheme="minorBidi" w:hAnsiTheme="minorBidi"/>
              </w:rPr>
            </w:pPr>
            <w:r w:rsidRPr="00E86324">
              <w:rPr>
                <w:rFonts w:asciiTheme="minorBidi" w:hAnsiTheme="minorBidi"/>
              </w:rPr>
              <w:fldChar w:fldCharType="begin"/>
            </w:r>
            <w:r w:rsidR="00BB457A" w:rsidRPr="00E86324">
              <w:rPr>
                <w:rFonts w:asciiTheme="minorBidi" w:hAnsiTheme="minorBidi"/>
              </w:rPr>
              <w:instrText xml:space="preserve"> ADDIN EN.CITE &lt;EndNote&gt;&lt;Cite AuthorYear="1"&gt;&lt;Author&gt;Tresser&lt;/Author&gt;&lt;Year&gt;2012&lt;/Year&gt;&lt;RecNum&gt;790&lt;/RecNum&gt;&lt;DisplayText&gt;Tresser 2012 &lt;style face="superscript"&gt;28&lt;/style&gt;&lt;/DisplayText&gt;&lt;record&gt;&lt;rec-number&gt;790&lt;/rec-number&gt;&lt;foreign-keys&gt;&lt;key app="EN" db-id="p9paw2ppiz9xzie9r9qxtdveza9esdda5daz" timestamp="1703158719"&gt;790&lt;/key&gt;&lt;/foreign-keys&gt;&lt;ref-type name="Journal Article"&gt;17&lt;/ref-type&gt;&lt;contributors&gt;&lt;authors&gt;&lt;author&gt;Tresser, Sarit&lt;/author&gt;&lt;/authors&gt;&lt;/contributors&gt;&lt;titles&gt;&lt;title&gt;Case study: Using a novel virtual reality computer game for occupational therapy intervention&lt;/title&gt;&lt;secondary-title&gt;Presence&lt;/secondary-title&gt;&lt;/titles&gt;&lt;periodical&gt;&lt;full-title&gt;Presence&lt;/full-title&gt;&lt;/periodical&gt;&lt;pages&gt;359-371&lt;/pages&gt;&lt;volume&gt;21&lt;/volume&gt;&lt;number&gt;3&lt;/number&gt;&lt;dates&gt;&lt;year&gt;2012&lt;/year&gt;&lt;/dates&gt;&lt;isbn&gt;1054-7460&lt;/isbn&gt;&lt;urls&gt;&lt;/urls&gt;&lt;/record&gt;&lt;/Cite&gt;&lt;/EndNote&gt;</w:instrText>
            </w:r>
            <w:r w:rsidRPr="00E86324">
              <w:rPr>
                <w:rFonts w:asciiTheme="minorBidi" w:hAnsiTheme="minorBidi"/>
              </w:rPr>
              <w:fldChar w:fldCharType="separate"/>
            </w:r>
            <w:r w:rsidR="00BB457A" w:rsidRPr="00E86324">
              <w:rPr>
                <w:rFonts w:asciiTheme="minorBidi" w:hAnsiTheme="minorBidi"/>
                <w:noProof/>
              </w:rPr>
              <w:t xml:space="preserve">Tresser 2012 </w:t>
            </w:r>
            <w:r w:rsidR="00BB457A" w:rsidRPr="00E86324">
              <w:rPr>
                <w:rFonts w:asciiTheme="minorBidi" w:hAnsiTheme="minorBidi"/>
                <w:noProof/>
                <w:vertAlign w:val="superscript"/>
              </w:rPr>
              <w:t>28</w:t>
            </w:r>
            <w:r w:rsidRPr="00E86324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5812" w:type="dxa"/>
          </w:tcPr>
          <w:p w14:paraId="440FCD8F" w14:textId="77777777" w:rsidR="00B11045" w:rsidRPr="00E86324" w:rsidRDefault="00B11045" w:rsidP="00DB1057">
            <w:pPr>
              <w:rPr>
                <w:rFonts w:asciiTheme="minorBidi" w:hAnsiTheme="minorBidi"/>
                <w:color w:val="2A2A2A"/>
                <w:shd w:val="clear" w:color="auto" w:fill="FFFFFF"/>
              </w:rPr>
            </w:pPr>
            <w:r w:rsidRPr="00E86324">
              <w:rPr>
                <w:rFonts w:asciiTheme="minorBidi" w:hAnsiTheme="minorBidi"/>
                <w:color w:val="2A2A2A"/>
                <w:shd w:val="clear" w:color="auto" w:fill="FFFFFF"/>
              </w:rPr>
              <w:t>Non-full-text research</w:t>
            </w:r>
          </w:p>
        </w:tc>
      </w:tr>
    </w:tbl>
    <w:p w14:paraId="6B843157" w14:textId="77777777" w:rsidR="00BE0A00" w:rsidRDefault="00BE0A00"/>
    <w:p w14:paraId="6E46D11A" w14:textId="77777777" w:rsidR="00006F9E" w:rsidRDefault="00006F9E"/>
    <w:p w14:paraId="3F5ED9C7" w14:textId="77777777" w:rsidR="00006F9E" w:rsidRDefault="00006F9E"/>
    <w:p w14:paraId="7EB65C49" w14:textId="77777777" w:rsidR="00006F9E" w:rsidRDefault="00006F9E"/>
    <w:p w14:paraId="7F9B4445" w14:textId="77777777" w:rsidR="007F2AE2" w:rsidRDefault="007F2AE2" w:rsidP="00006F9E">
      <w:pPr>
        <w:sectPr w:rsidR="007F2AE2" w:rsidSect="00AB4D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E59D71" w14:textId="0B46000E" w:rsidR="001E1AAF" w:rsidRPr="007F2AE2" w:rsidRDefault="00006F9E" w:rsidP="007F2AE2">
      <w:pPr>
        <w:rPr>
          <w:b/>
          <w:bCs/>
        </w:rPr>
      </w:pPr>
      <w:r w:rsidRPr="007F2AE2">
        <w:rPr>
          <w:b/>
          <w:bCs/>
        </w:rPr>
        <w:lastRenderedPageBreak/>
        <w:t>Reference:</w:t>
      </w:r>
    </w:p>
    <w:p w14:paraId="460E3821" w14:textId="77777777" w:rsidR="001E1AAF" w:rsidRDefault="001E1AAF" w:rsidP="00006F9E"/>
    <w:p w14:paraId="5E69006C" w14:textId="77777777" w:rsidR="00852F89" w:rsidRPr="00852F89" w:rsidRDefault="001E1AAF" w:rsidP="00852F8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52F89" w:rsidRPr="00852F89">
        <w:rPr>
          <w:noProof/>
        </w:rPr>
        <w:t>1.</w:t>
      </w:r>
      <w:r w:rsidR="00852F89" w:rsidRPr="00852F89">
        <w:rPr>
          <w:noProof/>
        </w:rPr>
        <w:tab/>
        <w:t xml:space="preserve">Ashkenazi T, et al. Low cost virtual reality intervention program for children with developmental coordination disorder; three case studies. </w:t>
      </w:r>
      <w:r w:rsidR="00852F89" w:rsidRPr="00852F89">
        <w:rPr>
          <w:i/>
          <w:noProof/>
        </w:rPr>
        <w:t>Physiotherapy</w:t>
      </w:r>
      <w:r w:rsidR="00852F89" w:rsidRPr="00852F89">
        <w:rPr>
          <w:noProof/>
        </w:rPr>
        <w:t>. 2011;97</w:t>
      </w:r>
    </w:p>
    <w:p w14:paraId="0BB3E953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.</w:t>
      </w:r>
      <w:r w:rsidRPr="00852F89">
        <w:rPr>
          <w:noProof/>
        </w:rPr>
        <w:tab/>
        <w:t>Avila-Pesantez D, et al. Athynos: Helping children with dyspraxia through an augmented reality serious game. IEEE; 2018:286-290.</w:t>
      </w:r>
    </w:p>
    <w:p w14:paraId="0BF8950C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3.</w:t>
      </w:r>
      <w:r w:rsidRPr="00852F89">
        <w:rPr>
          <w:noProof/>
        </w:rPr>
        <w:tab/>
        <w:t xml:space="preserve">Bonney E, et al. Learning better by repetition or variation? Is transfer at odds with task specific training? </w:t>
      </w:r>
      <w:r w:rsidRPr="00852F89">
        <w:rPr>
          <w:i/>
          <w:noProof/>
        </w:rPr>
        <w:t>PLoS One</w:t>
      </w:r>
      <w:r w:rsidRPr="00852F89">
        <w:rPr>
          <w:noProof/>
        </w:rPr>
        <w:t xml:space="preserve">. 2017;12(3):e0174214. </w:t>
      </w:r>
    </w:p>
    <w:p w14:paraId="7ACC540A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4.</w:t>
      </w:r>
      <w:r w:rsidRPr="00852F89">
        <w:rPr>
          <w:noProof/>
        </w:rPr>
        <w:tab/>
        <w:t xml:space="preserve">Bonney E, et al. Variable training does not lead to better motor learning compared to repetitive training in children with and without DCD when exposed to active video games. </w:t>
      </w:r>
      <w:r w:rsidRPr="00852F89">
        <w:rPr>
          <w:i/>
          <w:noProof/>
        </w:rPr>
        <w:t>Research in developmental disabilities</w:t>
      </w:r>
      <w:r w:rsidRPr="00852F89">
        <w:rPr>
          <w:noProof/>
        </w:rPr>
        <w:t xml:space="preserve">. 2017;62:124-136. </w:t>
      </w:r>
    </w:p>
    <w:p w14:paraId="3ED20E6A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5.</w:t>
      </w:r>
      <w:r w:rsidRPr="00852F89">
        <w:rPr>
          <w:noProof/>
        </w:rPr>
        <w:tab/>
        <w:t>Bortone I, et al. Integration of serious games and wearable haptic interfaces for Neuro Rehabilitation of children with movement disorders: a feasibility study. IEEE; 2017:1094-1099.</w:t>
      </w:r>
    </w:p>
    <w:p w14:paraId="5D4A0800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6.</w:t>
      </w:r>
      <w:r w:rsidRPr="00852F89">
        <w:rPr>
          <w:noProof/>
        </w:rPr>
        <w:tab/>
        <w:t xml:space="preserve">Bortone I, et al. Wearable haptics and immersive virtual reality rehabilitation training in children with neuromotor impairments. </w:t>
      </w:r>
      <w:r w:rsidRPr="00852F89">
        <w:rPr>
          <w:i/>
          <w:noProof/>
        </w:rPr>
        <w:t>IEEE Transactions on Neural Systems and Rehabilitation Engineering</w:t>
      </w:r>
      <w:r w:rsidRPr="00852F89">
        <w:rPr>
          <w:noProof/>
        </w:rPr>
        <w:t xml:space="preserve">. 2018;26(7):1469-1478. </w:t>
      </w:r>
    </w:p>
    <w:p w14:paraId="490D3BFA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7.</w:t>
      </w:r>
      <w:r w:rsidRPr="00852F89">
        <w:rPr>
          <w:noProof/>
        </w:rPr>
        <w:tab/>
        <w:t xml:space="preserve">Bortone I, et al. Immersive virtual environments and wearable haptic devices in rehabilitation of children with neuromotor impairments: a single-blind randomized controlled crossover pilot study. </w:t>
      </w:r>
      <w:r w:rsidRPr="00852F89">
        <w:rPr>
          <w:i/>
          <w:noProof/>
        </w:rPr>
        <w:t>Journal of neuroengineering and rehabilitation</w:t>
      </w:r>
      <w:r w:rsidRPr="00852F89">
        <w:rPr>
          <w:noProof/>
        </w:rPr>
        <w:t xml:space="preserve">. 2020;17(1):1-14. </w:t>
      </w:r>
    </w:p>
    <w:p w14:paraId="03F4D35E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8.</w:t>
      </w:r>
      <w:r w:rsidRPr="00852F89">
        <w:rPr>
          <w:noProof/>
        </w:rPr>
        <w:tab/>
        <w:t xml:space="preserve">Cavalcante Neto JL, et al. Motor intervention with and without Nintendo® Wii for children with developmental coordination disorder: protocol for a randomized clinical trial. </w:t>
      </w:r>
      <w:r w:rsidRPr="00852F89">
        <w:rPr>
          <w:i/>
          <w:noProof/>
        </w:rPr>
        <w:t>Trials</w:t>
      </w:r>
      <w:r w:rsidRPr="00852F89">
        <w:rPr>
          <w:noProof/>
        </w:rPr>
        <w:t xml:space="preserve">. 2019;20(1):1-12. </w:t>
      </w:r>
    </w:p>
    <w:p w14:paraId="382EDF59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9.</w:t>
      </w:r>
      <w:r w:rsidRPr="00852F89">
        <w:rPr>
          <w:noProof/>
        </w:rPr>
        <w:tab/>
        <w:t xml:space="preserve">EbrahimiSani S, et al. Effects of virtual reality training intervention on predictive motor control of children with DCD–A randomized controlled trial. </w:t>
      </w:r>
      <w:r w:rsidRPr="00852F89">
        <w:rPr>
          <w:i/>
          <w:noProof/>
        </w:rPr>
        <w:t>Research in developmental disabilities</w:t>
      </w:r>
      <w:r w:rsidRPr="00852F89">
        <w:rPr>
          <w:noProof/>
        </w:rPr>
        <w:t xml:space="preserve">. 2020;107:103768. </w:t>
      </w:r>
    </w:p>
    <w:p w14:paraId="1D26B681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10.</w:t>
      </w:r>
      <w:r w:rsidRPr="00852F89">
        <w:rPr>
          <w:noProof/>
        </w:rPr>
        <w:tab/>
        <w:t xml:space="preserve">Engel-Yeger B, et al. Relationship between perceived competence and performance during real and virtual motor tasks by children with developmental coordination disorder. </w:t>
      </w:r>
      <w:r w:rsidRPr="00852F89">
        <w:rPr>
          <w:i/>
          <w:noProof/>
        </w:rPr>
        <w:t>Disability and Rehabilitation: Assistive Technology</w:t>
      </w:r>
      <w:r w:rsidRPr="00852F89">
        <w:rPr>
          <w:noProof/>
        </w:rPr>
        <w:t xml:space="preserve">. 2017;12(7):752-757. </w:t>
      </w:r>
    </w:p>
    <w:p w14:paraId="1C9764DA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11.</w:t>
      </w:r>
      <w:r w:rsidRPr="00852F89">
        <w:rPr>
          <w:noProof/>
        </w:rPr>
        <w:tab/>
        <w:t xml:space="preserve">Ganapathy Sankar U, Monisha R. Effectiveness Of Two Task-Oriented Interventions Over Cardiorespiratory Fitness And Motor Performance In Children With Developmental Coordination Disorder (DCD)-A Pilot Study. </w:t>
      </w:r>
      <w:r w:rsidRPr="00852F89">
        <w:rPr>
          <w:i/>
          <w:noProof/>
        </w:rPr>
        <w:t>International Journal of Research in Pharmaceutical Sciences</w:t>
      </w:r>
      <w:r w:rsidRPr="00852F89">
        <w:rPr>
          <w:noProof/>
        </w:rPr>
        <w:t xml:space="preserve">. 2020;11(4):6399-6403. </w:t>
      </w:r>
    </w:p>
    <w:p w14:paraId="2B57ECB5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12.</w:t>
      </w:r>
      <w:r w:rsidRPr="00852F89">
        <w:rPr>
          <w:noProof/>
        </w:rPr>
        <w:tab/>
        <w:t xml:space="preserve">Hammond J, et al. An investigation of the impact of regular use of the W ii F it to improve motor and psychosocial outcomes in children with movement difficulties: a pilot study. </w:t>
      </w:r>
      <w:r w:rsidRPr="00852F89">
        <w:rPr>
          <w:i/>
          <w:noProof/>
        </w:rPr>
        <w:t>Child: care, health and development</w:t>
      </w:r>
      <w:r w:rsidRPr="00852F89">
        <w:rPr>
          <w:noProof/>
        </w:rPr>
        <w:t xml:space="preserve">. 2013;40(2):165-175. </w:t>
      </w:r>
    </w:p>
    <w:p w14:paraId="5D35A983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rFonts w:hint="eastAsia"/>
          <w:noProof/>
        </w:rPr>
        <w:t>13.</w:t>
      </w:r>
      <w:r w:rsidRPr="00852F89">
        <w:rPr>
          <w:rFonts w:hint="eastAsia"/>
          <w:noProof/>
        </w:rPr>
        <w:tab/>
        <w:t>Howie EK, et al. An active video game intervention does not improve physical activity and sedentary time of children at</w:t>
      </w:r>
      <w:r w:rsidRPr="00852F89">
        <w:rPr>
          <w:rFonts w:hint="eastAsia"/>
          <w:noProof/>
        </w:rPr>
        <w:t>‐</w:t>
      </w:r>
      <w:r w:rsidRPr="00852F89">
        <w:rPr>
          <w:rFonts w:hint="eastAsia"/>
          <w:noProof/>
        </w:rPr>
        <w:t xml:space="preserve">risk for developmental coordination disorder: a crossover randomized trial. </w:t>
      </w:r>
      <w:r w:rsidRPr="00852F89">
        <w:rPr>
          <w:rFonts w:hint="eastAsia"/>
          <w:i/>
          <w:noProof/>
        </w:rPr>
        <w:t>Child: care, health and development</w:t>
      </w:r>
      <w:r w:rsidRPr="00852F89">
        <w:rPr>
          <w:rFonts w:hint="eastAsia"/>
          <w:noProof/>
        </w:rPr>
        <w:t>. 2016;42(2):2</w:t>
      </w:r>
      <w:r w:rsidRPr="00852F89">
        <w:rPr>
          <w:noProof/>
        </w:rPr>
        <w:t xml:space="preserve">53-260. </w:t>
      </w:r>
    </w:p>
    <w:p w14:paraId="70EC35AF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14.</w:t>
      </w:r>
      <w:r w:rsidRPr="00852F89">
        <w:rPr>
          <w:noProof/>
        </w:rPr>
        <w:tab/>
        <w:t xml:space="preserve">Howie EK, et al. Understanding why an active video game intervention did not improve motor skill and physical activity in children with developmental coordination disorder: A quantity or quality issue? </w:t>
      </w:r>
      <w:r w:rsidRPr="00852F89">
        <w:rPr>
          <w:i/>
          <w:noProof/>
        </w:rPr>
        <w:t>Research in Developmental Disabilities</w:t>
      </w:r>
      <w:r w:rsidRPr="00852F89">
        <w:rPr>
          <w:noProof/>
        </w:rPr>
        <w:t xml:space="preserve">. 2017;60:1-12. </w:t>
      </w:r>
    </w:p>
    <w:p w14:paraId="635FCB7D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15.</w:t>
      </w:r>
      <w:r w:rsidRPr="00852F89">
        <w:rPr>
          <w:noProof/>
        </w:rPr>
        <w:tab/>
        <w:t xml:space="preserve">Jelsma L, et al. Movement control strategies in a dynamic balance task in children with and without developmental coordination disorder. </w:t>
      </w:r>
      <w:r w:rsidRPr="00852F89">
        <w:rPr>
          <w:i/>
          <w:noProof/>
        </w:rPr>
        <w:t>Journal of motor behavior</w:t>
      </w:r>
      <w:r w:rsidRPr="00852F89">
        <w:rPr>
          <w:noProof/>
        </w:rPr>
        <w:t>. 2019;</w:t>
      </w:r>
    </w:p>
    <w:p w14:paraId="7876C120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16.</w:t>
      </w:r>
      <w:r w:rsidRPr="00852F89">
        <w:rPr>
          <w:noProof/>
        </w:rPr>
        <w:tab/>
        <w:t xml:space="preserve">Jelsma L, et al. Effect of dual tasking on a dynamic balance task in children with and without DCD. </w:t>
      </w:r>
      <w:r w:rsidRPr="00852F89">
        <w:rPr>
          <w:i/>
          <w:noProof/>
        </w:rPr>
        <w:t>Human movement science</w:t>
      </w:r>
      <w:r w:rsidRPr="00852F89">
        <w:rPr>
          <w:noProof/>
        </w:rPr>
        <w:t xml:space="preserve">. 2021;79:102859. </w:t>
      </w:r>
    </w:p>
    <w:p w14:paraId="7303AFC7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lastRenderedPageBreak/>
        <w:t>17.</w:t>
      </w:r>
      <w:r w:rsidRPr="00852F89">
        <w:rPr>
          <w:noProof/>
        </w:rPr>
        <w:tab/>
        <w:t xml:space="preserve">Jelsma LD, et al. Type of active video-games training does not impact the effect on balance and agility in children with and without developmental coordination disorder: A randomized comparator-controlled trial. </w:t>
      </w:r>
      <w:r w:rsidRPr="00852F89">
        <w:rPr>
          <w:i/>
          <w:noProof/>
        </w:rPr>
        <w:t>Applied Neuropsychology: Child</w:t>
      </w:r>
      <w:r w:rsidRPr="00852F89">
        <w:rPr>
          <w:noProof/>
        </w:rPr>
        <w:t xml:space="preserve">. 2023;12(1):64-73. </w:t>
      </w:r>
    </w:p>
    <w:p w14:paraId="68C9CF26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18.</w:t>
      </w:r>
      <w:r w:rsidRPr="00852F89">
        <w:rPr>
          <w:noProof/>
        </w:rPr>
        <w:tab/>
        <w:t>Kang H-Y, et al. Effects of Augmented Reality-Based Dual-Task Program on Physical Ability by Cognitive Stage with Developmental Disabilities. MDPI; 2022:2067.</w:t>
      </w:r>
    </w:p>
    <w:p w14:paraId="77810F12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19.</w:t>
      </w:r>
      <w:r w:rsidRPr="00852F89">
        <w:rPr>
          <w:noProof/>
        </w:rPr>
        <w:tab/>
        <w:t xml:space="preserve">Park S-B, et al. Effect of a Cognitive Function and Social Skills-Based Digital Exercise Therapy Using IoT on Motor Coordination in Children with Intellectual and Developmental Disability. </w:t>
      </w:r>
      <w:r w:rsidRPr="00852F89">
        <w:rPr>
          <w:i/>
          <w:noProof/>
        </w:rPr>
        <w:t>International Journal of Environmental Research and Public Health</w:t>
      </w:r>
      <w:r w:rsidRPr="00852F89">
        <w:rPr>
          <w:noProof/>
        </w:rPr>
        <w:t xml:space="preserve">. 2022;19(24):16499. </w:t>
      </w:r>
    </w:p>
    <w:p w14:paraId="0E13256B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0.</w:t>
      </w:r>
      <w:r w:rsidRPr="00852F89">
        <w:rPr>
          <w:noProof/>
        </w:rPr>
        <w:tab/>
        <w:t xml:space="preserve">Phelan I, et al. Home-based immersive virtual reality physical rehabilitation in paediatric patients for upper limb motor impairment: a feasibility study. </w:t>
      </w:r>
      <w:r w:rsidRPr="00852F89">
        <w:rPr>
          <w:i/>
          <w:noProof/>
        </w:rPr>
        <w:t>Virtual Reality</w:t>
      </w:r>
      <w:r w:rsidRPr="00852F89">
        <w:rPr>
          <w:noProof/>
        </w:rPr>
        <w:t xml:space="preserve">. 2023:1-16. </w:t>
      </w:r>
    </w:p>
    <w:p w14:paraId="584BFC33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1.</w:t>
      </w:r>
      <w:r w:rsidRPr="00852F89">
        <w:rPr>
          <w:noProof/>
        </w:rPr>
        <w:tab/>
        <w:t xml:space="preserve">Silva TDd, et al. Comparison between conventional intervention and Non-immersive virtual reality in the rehabilitation of individuals in an inpatient unit for the treatment of COVID-19: a study protocol for a randomized controlled crossover trial. </w:t>
      </w:r>
      <w:r w:rsidRPr="00852F89">
        <w:rPr>
          <w:i/>
          <w:noProof/>
        </w:rPr>
        <w:t>Frontiers in psychology</w:t>
      </w:r>
      <w:r w:rsidRPr="00852F89">
        <w:rPr>
          <w:noProof/>
        </w:rPr>
        <w:t xml:space="preserve">. 2021;12:622618. </w:t>
      </w:r>
    </w:p>
    <w:p w14:paraId="0E49F333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2.</w:t>
      </w:r>
      <w:r w:rsidRPr="00852F89">
        <w:rPr>
          <w:noProof/>
        </w:rPr>
        <w:tab/>
        <w:t xml:space="preserve">Smits-Engelsman BC, et al. Motor learning: an analysis of 100 trials of a ski slalom game in children with and without developmental coordination disorder. </w:t>
      </w:r>
      <w:r w:rsidRPr="00852F89">
        <w:rPr>
          <w:i/>
          <w:noProof/>
        </w:rPr>
        <w:t>PloS one</w:t>
      </w:r>
      <w:r w:rsidRPr="00852F89">
        <w:rPr>
          <w:noProof/>
        </w:rPr>
        <w:t xml:space="preserve">. 2015;10(10):e0140470. </w:t>
      </w:r>
    </w:p>
    <w:p w14:paraId="435B69D0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3.</w:t>
      </w:r>
      <w:r w:rsidRPr="00852F89">
        <w:rPr>
          <w:noProof/>
        </w:rPr>
        <w:tab/>
        <w:t xml:space="preserve">Smits-Engelsman BCM, et al. The effect of exergames on functional strength, anaerobic fitness, balance and agility in children with and without motor coordination difficulties living in low-income communities. </w:t>
      </w:r>
      <w:r w:rsidRPr="00852F89">
        <w:rPr>
          <w:i/>
          <w:noProof/>
        </w:rPr>
        <w:t>HUMAN MOVEMENT SCIENCE</w:t>
      </w:r>
      <w:r w:rsidRPr="00852F89">
        <w:rPr>
          <w:noProof/>
        </w:rPr>
        <w:t>. OCT 2017;55:327-337. doi:10.1016/j.humov.2016.07.006</w:t>
      </w:r>
    </w:p>
    <w:p w14:paraId="6BFAF67C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4.</w:t>
      </w:r>
      <w:r w:rsidRPr="00852F89">
        <w:rPr>
          <w:noProof/>
        </w:rPr>
        <w:tab/>
        <w:t xml:space="preserve">Smits-Engelsman B, et al. Motor skill learning in children with and without Developmental Coordination Disorder. </w:t>
      </w:r>
      <w:r w:rsidRPr="00852F89">
        <w:rPr>
          <w:i/>
          <w:noProof/>
        </w:rPr>
        <w:t>Human Movement Science</w:t>
      </w:r>
      <w:r w:rsidRPr="00852F89">
        <w:rPr>
          <w:noProof/>
        </w:rPr>
        <w:t xml:space="preserve">. 2020;74:102687. </w:t>
      </w:r>
    </w:p>
    <w:p w14:paraId="4D0C5F9B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5.</w:t>
      </w:r>
      <w:r w:rsidRPr="00852F89">
        <w:rPr>
          <w:noProof/>
        </w:rPr>
        <w:tab/>
        <w:t xml:space="preserve">Straker LM, et al. Rationale, design and methods for a randomised and controlled trial of the impact of virtual reality games on motor competence, physical activity, and mental health in children with developmental coordination disorder. </w:t>
      </w:r>
      <w:r w:rsidRPr="00852F89">
        <w:rPr>
          <w:i/>
          <w:noProof/>
        </w:rPr>
        <w:t>BMC Public Health</w:t>
      </w:r>
      <w:r w:rsidRPr="00852F89">
        <w:rPr>
          <w:noProof/>
        </w:rPr>
        <w:t>. 2011/08/18 2011;11(1):654. doi:10.1186/1471-2458-11-654</w:t>
      </w:r>
    </w:p>
    <w:p w14:paraId="5B4D16CF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6.</w:t>
      </w:r>
      <w:r w:rsidRPr="00852F89">
        <w:rPr>
          <w:noProof/>
        </w:rPr>
        <w:tab/>
        <w:t xml:space="preserve">Straker L, et al. Can active video games enhance motor coordination in children with developmental coordination disorder? </w:t>
      </w:r>
      <w:r w:rsidRPr="00852F89">
        <w:rPr>
          <w:i/>
          <w:noProof/>
        </w:rPr>
        <w:t>Physiotherapy</w:t>
      </w:r>
      <w:r w:rsidRPr="00852F89">
        <w:rPr>
          <w:noProof/>
        </w:rPr>
        <w:t xml:space="preserve">. 2015;101:e680. </w:t>
      </w:r>
    </w:p>
    <w:p w14:paraId="21EAA226" w14:textId="13B12E5F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7.</w:t>
      </w:r>
      <w:r w:rsidRPr="00852F89">
        <w:rPr>
          <w:noProof/>
        </w:rPr>
        <w:tab/>
        <w:t xml:space="preserve">Tarakci E, et al. The effectiveness of Technotherapy applied with Xbox 360 KinectTM games in children with developmental coordination disability: a preliminary clinical study. </w:t>
      </w:r>
      <w:r w:rsidRPr="00852F89">
        <w:rPr>
          <w:i/>
          <w:noProof/>
        </w:rPr>
        <w:t>Developmental Medicine &amp; Child Neurology</w:t>
      </w:r>
      <w:r w:rsidRPr="00852F89">
        <w:rPr>
          <w:noProof/>
        </w:rPr>
        <w:t>. 2018;60(S2):28-74. doi:</w:t>
      </w:r>
      <w:hyperlink r:id="rId4" w:history="1">
        <w:r w:rsidRPr="00852F89">
          <w:rPr>
            <w:rStyle w:val="Hyperlink"/>
            <w:noProof/>
          </w:rPr>
          <w:t>https://doi.org/10.1111/dmcn.13790</w:t>
        </w:r>
      </w:hyperlink>
    </w:p>
    <w:p w14:paraId="1335CF78" w14:textId="77777777" w:rsidR="00852F89" w:rsidRPr="00852F89" w:rsidRDefault="00852F89" w:rsidP="00852F89">
      <w:pPr>
        <w:pStyle w:val="EndNoteBibliography"/>
        <w:rPr>
          <w:noProof/>
        </w:rPr>
      </w:pPr>
      <w:r w:rsidRPr="00852F89">
        <w:rPr>
          <w:noProof/>
        </w:rPr>
        <w:t>28.</w:t>
      </w:r>
      <w:r w:rsidRPr="00852F89">
        <w:rPr>
          <w:noProof/>
        </w:rPr>
        <w:tab/>
        <w:t xml:space="preserve">Tresser S. Case study: Using a novel virtual reality computer game for occupational therapy intervention. </w:t>
      </w:r>
      <w:r w:rsidRPr="00852F89">
        <w:rPr>
          <w:i/>
          <w:noProof/>
        </w:rPr>
        <w:t>Presence</w:t>
      </w:r>
      <w:r w:rsidRPr="00852F89">
        <w:rPr>
          <w:noProof/>
        </w:rPr>
        <w:t xml:space="preserve">. 2012;21(3):359-371. </w:t>
      </w:r>
    </w:p>
    <w:p w14:paraId="0D7D5FBC" w14:textId="64470273" w:rsidR="00006F9E" w:rsidRDefault="001E1AAF" w:rsidP="00852F89">
      <w:r>
        <w:fldChar w:fldCharType="end"/>
      </w:r>
    </w:p>
    <w:sectPr w:rsidR="00006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paw2ppiz9xzie9r9qxtdveza9esdda5daz&quot;&gt;My EndNote Library, DCD&lt;record-ids&gt;&lt;item&gt;613&lt;/item&gt;&lt;item&gt;644&lt;/item&gt;&lt;item&gt;651&lt;/item&gt;&lt;item&gt;755&lt;/item&gt;&lt;item&gt;773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5&lt;/item&gt;&lt;item&gt;796&lt;/item&gt;&lt;item&gt;797&lt;/item&gt;&lt;item&gt;860&lt;/item&gt;&lt;/record-ids&gt;&lt;/item&gt;&lt;/Libraries&gt;"/>
  </w:docVars>
  <w:rsids>
    <w:rsidRoot w:val="00BE0A00"/>
    <w:rsid w:val="0000040E"/>
    <w:rsid w:val="00001FFE"/>
    <w:rsid w:val="00003758"/>
    <w:rsid w:val="00006F9E"/>
    <w:rsid w:val="00016387"/>
    <w:rsid w:val="00023B7C"/>
    <w:rsid w:val="00026ED7"/>
    <w:rsid w:val="0004624E"/>
    <w:rsid w:val="000550D4"/>
    <w:rsid w:val="00072557"/>
    <w:rsid w:val="00091C78"/>
    <w:rsid w:val="00097574"/>
    <w:rsid w:val="000A61E7"/>
    <w:rsid w:val="000A7CDD"/>
    <w:rsid w:val="000C22F4"/>
    <w:rsid w:val="000C6041"/>
    <w:rsid w:val="000C6A54"/>
    <w:rsid w:val="000D29DD"/>
    <w:rsid w:val="000D4AA1"/>
    <w:rsid w:val="000D6021"/>
    <w:rsid w:val="000E550B"/>
    <w:rsid w:val="000E730E"/>
    <w:rsid w:val="000F5DD6"/>
    <w:rsid w:val="00105E23"/>
    <w:rsid w:val="001159ED"/>
    <w:rsid w:val="00117910"/>
    <w:rsid w:val="00146A9F"/>
    <w:rsid w:val="00166EA5"/>
    <w:rsid w:val="00171646"/>
    <w:rsid w:val="001851A4"/>
    <w:rsid w:val="00186ADA"/>
    <w:rsid w:val="00186B8A"/>
    <w:rsid w:val="00193CC8"/>
    <w:rsid w:val="001A6904"/>
    <w:rsid w:val="001A6CC2"/>
    <w:rsid w:val="001B72AF"/>
    <w:rsid w:val="001E1AAF"/>
    <w:rsid w:val="001E5CC6"/>
    <w:rsid w:val="00223EE3"/>
    <w:rsid w:val="00240EE4"/>
    <w:rsid w:val="00241DBC"/>
    <w:rsid w:val="002772AF"/>
    <w:rsid w:val="002823BC"/>
    <w:rsid w:val="00286BCE"/>
    <w:rsid w:val="002908C5"/>
    <w:rsid w:val="002930FA"/>
    <w:rsid w:val="00293E45"/>
    <w:rsid w:val="0029618D"/>
    <w:rsid w:val="002C1888"/>
    <w:rsid w:val="002D22B3"/>
    <w:rsid w:val="002D2F9A"/>
    <w:rsid w:val="002E46BF"/>
    <w:rsid w:val="002E7FAB"/>
    <w:rsid w:val="002F034D"/>
    <w:rsid w:val="002F27AA"/>
    <w:rsid w:val="002F3533"/>
    <w:rsid w:val="003065FF"/>
    <w:rsid w:val="0030704E"/>
    <w:rsid w:val="00307780"/>
    <w:rsid w:val="00324DAD"/>
    <w:rsid w:val="00330206"/>
    <w:rsid w:val="00356AD2"/>
    <w:rsid w:val="003747D4"/>
    <w:rsid w:val="00390DF4"/>
    <w:rsid w:val="003A4B09"/>
    <w:rsid w:val="003C1E46"/>
    <w:rsid w:val="003C350F"/>
    <w:rsid w:val="003D1A8A"/>
    <w:rsid w:val="003D22F5"/>
    <w:rsid w:val="003E10A6"/>
    <w:rsid w:val="003F2650"/>
    <w:rsid w:val="003F3C7E"/>
    <w:rsid w:val="00403666"/>
    <w:rsid w:val="00403C0E"/>
    <w:rsid w:val="0041197A"/>
    <w:rsid w:val="004235EB"/>
    <w:rsid w:val="00425299"/>
    <w:rsid w:val="004257FA"/>
    <w:rsid w:val="00426E52"/>
    <w:rsid w:val="004464EF"/>
    <w:rsid w:val="004633AF"/>
    <w:rsid w:val="004635A0"/>
    <w:rsid w:val="00463718"/>
    <w:rsid w:val="00467562"/>
    <w:rsid w:val="00475A36"/>
    <w:rsid w:val="00485199"/>
    <w:rsid w:val="004A4161"/>
    <w:rsid w:val="004B0E7C"/>
    <w:rsid w:val="004B4D6F"/>
    <w:rsid w:val="004D1268"/>
    <w:rsid w:val="004E093F"/>
    <w:rsid w:val="004E5C4C"/>
    <w:rsid w:val="00502489"/>
    <w:rsid w:val="00510C6C"/>
    <w:rsid w:val="00514F1F"/>
    <w:rsid w:val="00530474"/>
    <w:rsid w:val="0053780E"/>
    <w:rsid w:val="005438DC"/>
    <w:rsid w:val="0054703C"/>
    <w:rsid w:val="005525A8"/>
    <w:rsid w:val="0055468F"/>
    <w:rsid w:val="00560AFD"/>
    <w:rsid w:val="00583F6D"/>
    <w:rsid w:val="00585D60"/>
    <w:rsid w:val="005871FD"/>
    <w:rsid w:val="005B3BF8"/>
    <w:rsid w:val="005B48F5"/>
    <w:rsid w:val="005E59F5"/>
    <w:rsid w:val="005E6ABB"/>
    <w:rsid w:val="005E742D"/>
    <w:rsid w:val="005F3256"/>
    <w:rsid w:val="005F763C"/>
    <w:rsid w:val="006032FE"/>
    <w:rsid w:val="00617C26"/>
    <w:rsid w:val="0063135C"/>
    <w:rsid w:val="006405C4"/>
    <w:rsid w:val="00654022"/>
    <w:rsid w:val="0065500A"/>
    <w:rsid w:val="00670F49"/>
    <w:rsid w:val="00670F6C"/>
    <w:rsid w:val="00674EA6"/>
    <w:rsid w:val="00681238"/>
    <w:rsid w:val="00684C7F"/>
    <w:rsid w:val="00692AF8"/>
    <w:rsid w:val="00693A42"/>
    <w:rsid w:val="00693FD8"/>
    <w:rsid w:val="0069628C"/>
    <w:rsid w:val="006974E0"/>
    <w:rsid w:val="00697765"/>
    <w:rsid w:val="006F326A"/>
    <w:rsid w:val="006F580B"/>
    <w:rsid w:val="006F5DC4"/>
    <w:rsid w:val="006F5E97"/>
    <w:rsid w:val="006F7199"/>
    <w:rsid w:val="007153C9"/>
    <w:rsid w:val="00723848"/>
    <w:rsid w:val="00724370"/>
    <w:rsid w:val="00732A61"/>
    <w:rsid w:val="00735749"/>
    <w:rsid w:val="00747E50"/>
    <w:rsid w:val="00757E0F"/>
    <w:rsid w:val="00761451"/>
    <w:rsid w:val="007627BC"/>
    <w:rsid w:val="007677E8"/>
    <w:rsid w:val="00775728"/>
    <w:rsid w:val="007763DB"/>
    <w:rsid w:val="00780151"/>
    <w:rsid w:val="00783752"/>
    <w:rsid w:val="00790781"/>
    <w:rsid w:val="00793504"/>
    <w:rsid w:val="007A3508"/>
    <w:rsid w:val="007A47DB"/>
    <w:rsid w:val="007B0F18"/>
    <w:rsid w:val="007B3073"/>
    <w:rsid w:val="007B5879"/>
    <w:rsid w:val="007B622D"/>
    <w:rsid w:val="007C2B96"/>
    <w:rsid w:val="007D4A77"/>
    <w:rsid w:val="007E25BA"/>
    <w:rsid w:val="007F2AE2"/>
    <w:rsid w:val="008038C4"/>
    <w:rsid w:val="008046DA"/>
    <w:rsid w:val="00811236"/>
    <w:rsid w:val="00813275"/>
    <w:rsid w:val="00820945"/>
    <w:rsid w:val="008236FB"/>
    <w:rsid w:val="00824574"/>
    <w:rsid w:val="00830A4A"/>
    <w:rsid w:val="00830DFE"/>
    <w:rsid w:val="0084719E"/>
    <w:rsid w:val="00852F64"/>
    <w:rsid w:val="00852F89"/>
    <w:rsid w:val="00856959"/>
    <w:rsid w:val="00881E4F"/>
    <w:rsid w:val="008861C6"/>
    <w:rsid w:val="0089555A"/>
    <w:rsid w:val="008A2C18"/>
    <w:rsid w:val="008A2E2D"/>
    <w:rsid w:val="008F5DEF"/>
    <w:rsid w:val="00900FF0"/>
    <w:rsid w:val="00901CF1"/>
    <w:rsid w:val="00912E69"/>
    <w:rsid w:val="0092085E"/>
    <w:rsid w:val="0092120E"/>
    <w:rsid w:val="0093445A"/>
    <w:rsid w:val="009344A4"/>
    <w:rsid w:val="00936D34"/>
    <w:rsid w:val="009413DC"/>
    <w:rsid w:val="00957485"/>
    <w:rsid w:val="00973524"/>
    <w:rsid w:val="0098133D"/>
    <w:rsid w:val="00984DF9"/>
    <w:rsid w:val="009A2EB2"/>
    <w:rsid w:val="009B1323"/>
    <w:rsid w:val="009B3B2E"/>
    <w:rsid w:val="009B42F3"/>
    <w:rsid w:val="009B4D0E"/>
    <w:rsid w:val="009B4D6F"/>
    <w:rsid w:val="009C11DA"/>
    <w:rsid w:val="009C267C"/>
    <w:rsid w:val="009D4C41"/>
    <w:rsid w:val="009E6D50"/>
    <w:rsid w:val="009F56F7"/>
    <w:rsid w:val="00A00C2F"/>
    <w:rsid w:val="00A063FD"/>
    <w:rsid w:val="00A07413"/>
    <w:rsid w:val="00A36979"/>
    <w:rsid w:val="00A36C7B"/>
    <w:rsid w:val="00A54FF1"/>
    <w:rsid w:val="00A56440"/>
    <w:rsid w:val="00A80544"/>
    <w:rsid w:val="00A9341C"/>
    <w:rsid w:val="00A96D3C"/>
    <w:rsid w:val="00AA4E3F"/>
    <w:rsid w:val="00AB4964"/>
    <w:rsid w:val="00AB4D63"/>
    <w:rsid w:val="00AC0C25"/>
    <w:rsid w:val="00AC392B"/>
    <w:rsid w:val="00AD23D0"/>
    <w:rsid w:val="00B008E3"/>
    <w:rsid w:val="00B00B50"/>
    <w:rsid w:val="00B11045"/>
    <w:rsid w:val="00B27A90"/>
    <w:rsid w:val="00B32801"/>
    <w:rsid w:val="00B36202"/>
    <w:rsid w:val="00B37525"/>
    <w:rsid w:val="00B56BC2"/>
    <w:rsid w:val="00B57B80"/>
    <w:rsid w:val="00B76755"/>
    <w:rsid w:val="00B8186B"/>
    <w:rsid w:val="00B843C8"/>
    <w:rsid w:val="00B9151E"/>
    <w:rsid w:val="00BA69FD"/>
    <w:rsid w:val="00BB1E1D"/>
    <w:rsid w:val="00BB457A"/>
    <w:rsid w:val="00BC0359"/>
    <w:rsid w:val="00BD7BF9"/>
    <w:rsid w:val="00BE0A00"/>
    <w:rsid w:val="00BF3261"/>
    <w:rsid w:val="00BF7277"/>
    <w:rsid w:val="00C14E47"/>
    <w:rsid w:val="00C16932"/>
    <w:rsid w:val="00C20F0D"/>
    <w:rsid w:val="00C24234"/>
    <w:rsid w:val="00C352E8"/>
    <w:rsid w:val="00C4042B"/>
    <w:rsid w:val="00C670A4"/>
    <w:rsid w:val="00C738D4"/>
    <w:rsid w:val="00C813A7"/>
    <w:rsid w:val="00C83685"/>
    <w:rsid w:val="00C97331"/>
    <w:rsid w:val="00CA6844"/>
    <w:rsid w:val="00CA7113"/>
    <w:rsid w:val="00CB2245"/>
    <w:rsid w:val="00CB2E5A"/>
    <w:rsid w:val="00CD7486"/>
    <w:rsid w:val="00CE05B8"/>
    <w:rsid w:val="00CE452D"/>
    <w:rsid w:val="00D07E50"/>
    <w:rsid w:val="00D11C2E"/>
    <w:rsid w:val="00D13ED4"/>
    <w:rsid w:val="00D140A6"/>
    <w:rsid w:val="00D526BE"/>
    <w:rsid w:val="00D52F69"/>
    <w:rsid w:val="00D55F23"/>
    <w:rsid w:val="00D60F25"/>
    <w:rsid w:val="00D679A9"/>
    <w:rsid w:val="00D82825"/>
    <w:rsid w:val="00D86530"/>
    <w:rsid w:val="00DA34F7"/>
    <w:rsid w:val="00DB017E"/>
    <w:rsid w:val="00DB1057"/>
    <w:rsid w:val="00DD08D1"/>
    <w:rsid w:val="00DD7DAE"/>
    <w:rsid w:val="00DD7DAF"/>
    <w:rsid w:val="00DE0DED"/>
    <w:rsid w:val="00DE7315"/>
    <w:rsid w:val="00E26DF2"/>
    <w:rsid w:val="00E31940"/>
    <w:rsid w:val="00E323C6"/>
    <w:rsid w:val="00E37C76"/>
    <w:rsid w:val="00E45B9B"/>
    <w:rsid w:val="00E477D8"/>
    <w:rsid w:val="00E506DC"/>
    <w:rsid w:val="00E84B50"/>
    <w:rsid w:val="00E86324"/>
    <w:rsid w:val="00E8684B"/>
    <w:rsid w:val="00EA0200"/>
    <w:rsid w:val="00EB7783"/>
    <w:rsid w:val="00EC0508"/>
    <w:rsid w:val="00ED4E6D"/>
    <w:rsid w:val="00ED6830"/>
    <w:rsid w:val="00ED6B73"/>
    <w:rsid w:val="00EF3F1A"/>
    <w:rsid w:val="00EF45F5"/>
    <w:rsid w:val="00F010CA"/>
    <w:rsid w:val="00F37C76"/>
    <w:rsid w:val="00F519E9"/>
    <w:rsid w:val="00F53392"/>
    <w:rsid w:val="00F6143A"/>
    <w:rsid w:val="00F63AF9"/>
    <w:rsid w:val="00F6626D"/>
    <w:rsid w:val="00F72C7C"/>
    <w:rsid w:val="00F857CD"/>
    <w:rsid w:val="00F94905"/>
    <w:rsid w:val="00FA0094"/>
    <w:rsid w:val="00FA293F"/>
    <w:rsid w:val="00FA3407"/>
    <w:rsid w:val="00FB1F0D"/>
    <w:rsid w:val="00FC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21B3F"/>
  <w15:chartTrackingRefBased/>
  <w15:docId w15:val="{4ED13651-F5DB-FC49-B00E-A04A742C9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120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6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7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7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7F3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06F9E"/>
    <w:pPr>
      <w:tabs>
        <w:tab w:val="left" w:pos="260"/>
      </w:tabs>
      <w:spacing w:after="240"/>
      <w:ind w:left="264" w:hanging="264"/>
    </w:pPr>
  </w:style>
  <w:style w:type="paragraph" w:customStyle="1" w:styleId="EndNoteBibliographyTitle">
    <w:name w:val="EndNote Bibliography Title"/>
    <w:basedOn w:val="Normal"/>
    <w:link w:val="EndNoteBibliographyTitleChar"/>
    <w:rsid w:val="001E1AA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AA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E1AA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E1AA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9D4C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4C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57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874583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13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848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401594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75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1169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631046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614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411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275699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220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4266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680743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143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790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786498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527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2990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254913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682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90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132948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370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183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554649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735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55013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96967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682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6604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653176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391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7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667097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791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751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332888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241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45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5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49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26071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504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64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6317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196673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268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297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069624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580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446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400500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748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5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7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9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1/dmcn.137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5681</Words>
  <Characters>32386</Characters>
  <Application>Microsoft Office Word</Application>
  <DocSecurity>0</DocSecurity>
  <Lines>269</Lines>
  <Paragraphs>75</Paragraphs>
  <ScaleCrop>false</ScaleCrop>
  <Company/>
  <LinksUpToDate>false</LinksUpToDate>
  <CharactersWithSpaces>3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rbi, Mohammed</dc:creator>
  <cp:keywords/>
  <dc:description/>
  <cp:lastModifiedBy>Alharbi, Mohammed</cp:lastModifiedBy>
  <cp:revision>118</cp:revision>
  <dcterms:created xsi:type="dcterms:W3CDTF">2023-12-20T12:08:00Z</dcterms:created>
  <dcterms:modified xsi:type="dcterms:W3CDTF">2024-02-07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BIUwG1mc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